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034E3" w14:textId="77777777" w:rsidR="0091111C" w:rsidRDefault="002F6E24">
      <w:pPr>
        <w:jc w:val="center"/>
        <w:rPr>
          <w:rFonts w:ascii="Calibri" w:eastAsia="SimSun" w:hAnsi="Calibri" w:cs="Calibri"/>
          <w:b/>
          <w:bCs/>
          <w:color w:val="000000"/>
          <w:kern w:val="0"/>
          <w:sz w:val="20"/>
          <w:szCs w:val="20"/>
        </w:rPr>
      </w:pPr>
      <w:r>
        <w:rPr>
          <w:rFonts w:ascii="Calibri" w:eastAsia="SimSun" w:hAnsi="Calibri" w:cs="Calibri" w:hint="eastAsia"/>
          <w:b/>
          <w:bCs/>
          <w:color w:val="000000"/>
          <w:kern w:val="0"/>
          <w:sz w:val="20"/>
          <w:szCs w:val="20"/>
        </w:rPr>
        <w:t xml:space="preserve">Supplementary </w:t>
      </w:r>
      <w:r>
        <w:rPr>
          <w:rFonts w:ascii="Calibri" w:eastAsia="SimSun" w:hAnsi="Calibri" w:cs="Calibri" w:hint="eastAsia"/>
          <w:b/>
          <w:bCs/>
          <w:color w:val="000000"/>
          <w:kern w:val="0"/>
          <w:sz w:val="20"/>
          <w:szCs w:val="20"/>
        </w:rPr>
        <w:t>t</w:t>
      </w:r>
      <w:r>
        <w:rPr>
          <w:rFonts w:ascii="Calibri" w:eastAsia="SimSun" w:hAnsi="Calibri" w:cs="Calibri" w:hint="eastAsia"/>
          <w:b/>
          <w:bCs/>
          <w:color w:val="000000"/>
          <w:kern w:val="0"/>
          <w:sz w:val="20"/>
          <w:szCs w:val="20"/>
        </w:rPr>
        <w:t>able 1</w:t>
      </w:r>
      <w:r>
        <w:rPr>
          <w:rFonts w:ascii="Calibri" w:eastAsia="SimSun" w:hAnsi="Calibri" w:cs="Calibri"/>
          <w:b/>
          <w:bCs/>
          <w:color w:val="000000"/>
          <w:kern w:val="0"/>
          <w:sz w:val="20"/>
          <w:szCs w:val="20"/>
        </w:rPr>
        <w:t>. Quality assessment of studies included for meta-analysis</w:t>
      </w:r>
    </w:p>
    <w:tbl>
      <w:tblPr>
        <w:tblStyle w:val="TableGrid"/>
        <w:tblW w:w="805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1"/>
        <w:gridCol w:w="705"/>
        <w:gridCol w:w="615"/>
        <w:gridCol w:w="600"/>
        <w:gridCol w:w="660"/>
        <w:gridCol w:w="690"/>
        <w:gridCol w:w="599"/>
        <w:gridCol w:w="571"/>
        <w:gridCol w:w="615"/>
        <w:gridCol w:w="839"/>
      </w:tblGrid>
      <w:tr w:rsidR="0091111C" w14:paraId="40A4D3FD" w14:textId="77777777">
        <w:trPr>
          <w:trHeight w:val="23"/>
          <w:jc w:val="center"/>
        </w:trPr>
        <w:tc>
          <w:tcPr>
            <w:tcW w:w="2161" w:type="dxa"/>
            <w:vMerge w:val="restart"/>
            <w:tcBorders>
              <w:top w:val="single" w:sz="12" w:space="0" w:color="auto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70B9B56A" w14:textId="77777777" w:rsidR="0091111C" w:rsidRDefault="002F6E24">
            <w:pPr>
              <w:pStyle w:val="HTMLPreformatted"/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rst author, year of publication [reference]</w:t>
            </w:r>
          </w:p>
        </w:tc>
        <w:tc>
          <w:tcPr>
            <w:tcW w:w="5055" w:type="dxa"/>
            <w:gridSpan w:val="8"/>
            <w:tcBorders>
              <w:top w:val="single" w:sz="12" w:space="0" w:color="auto"/>
              <w:left w:val="nil"/>
              <w:bottom w:val="nil"/>
            </w:tcBorders>
            <w:tcMar>
              <w:left w:w="29" w:type="dxa"/>
              <w:right w:w="29" w:type="dxa"/>
            </w:tcMar>
            <w:vAlign w:val="center"/>
          </w:tcPr>
          <w:p w14:paraId="1F719241" w14:textId="77777777" w:rsidR="0091111C" w:rsidRDefault="002F6E24">
            <w:pPr>
              <w:pStyle w:val="HTMLPreformatted"/>
              <w:spacing w:line="22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e Newcastle-Ottawa scale (NOS)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for case-control study</w:t>
            </w:r>
          </w:p>
        </w:tc>
        <w:tc>
          <w:tcPr>
            <w:tcW w:w="839" w:type="dxa"/>
            <w:tcBorders>
              <w:top w:val="single" w:sz="12" w:space="0" w:color="auto"/>
              <w:left w:val="nil"/>
              <w:bottom w:val="nil"/>
            </w:tcBorders>
            <w:tcMar>
              <w:left w:w="29" w:type="dxa"/>
              <w:right w:w="29" w:type="dxa"/>
            </w:tcMar>
            <w:vAlign w:val="bottom"/>
          </w:tcPr>
          <w:p w14:paraId="63048D12" w14:textId="77777777" w:rsidR="0091111C" w:rsidRDefault="002F6E24">
            <w:pPr>
              <w:pStyle w:val="HTMLPreformatted"/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score</w:t>
            </w:r>
          </w:p>
        </w:tc>
      </w:tr>
      <w:tr w:rsidR="0091111C" w14:paraId="691F7E70" w14:textId="77777777">
        <w:trPr>
          <w:trHeight w:val="130"/>
          <w:jc w:val="center"/>
        </w:trPr>
        <w:tc>
          <w:tcPr>
            <w:tcW w:w="2161" w:type="dxa"/>
            <w:vMerge/>
            <w:tcBorders>
              <w:top w:val="nil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0E6572B2" w14:textId="77777777" w:rsidR="0091111C" w:rsidRDefault="0091111C">
            <w:pPr>
              <w:pStyle w:val="HTMLPreformatted"/>
              <w:spacing w:line="2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64EDCBB6" w14:textId="77777777" w:rsidR="0091111C" w:rsidRDefault="002F6E24">
            <w:pPr>
              <w:pStyle w:val="HTMLPreformatted"/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①</w:t>
            </w:r>
          </w:p>
        </w:tc>
        <w:tc>
          <w:tcPr>
            <w:tcW w:w="61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11ACF60A" w14:textId="77777777" w:rsidR="0091111C" w:rsidRDefault="002F6E24">
            <w:pPr>
              <w:pStyle w:val="HTMLPreformatted"/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②</w:t>
            </w: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336786D8" w14:textId="77777777" w:rsidR="0091111C" w:rsidRDefault="002F6E24">
            <w:pPr>
              <w:pStyle w:val="HTMLPreformatted"/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③</w:t>
            </w:r>
          </w:p>
        </w:tc>
        <w:tc>
          <w:tcPr>
            <w:tcW w:w="6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25ACE290" w14:textId="77777777" w:rsidR="0091111C" w:rsidRDefault="002F6E24">
            <w:pPr>
              <w:pStyle w:val="HTMLPreformatted"/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④</w:t>
            </w:r>
          </w:p>
        </w:tc>
        <w:tc>
          <w:tcPr>
            <w:tcW w:w="69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747C7CD6" w14:textId="77777777" w:rsidR="0091111C" w:rsidRDefault="002F6E24">
            <w:pPr>
              <w:pStyle w:val="HTMLPreformatted"/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⑤</w:t>
            </w:r>
          </w:p>
        </w:tc>
        <w:tc>
          <w:tcPr>
            <w:tcW w:w="59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66CE055E" w14:textId="77777777" w:rsidR="0091111C" w:rsidRDefault="002F6E24">
            <w:pPr>
              <w:pStyle w:val="HTMLPreformatted"/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⑥</w:t>
            </w:r>
          </w:p>
        </w:tc>
        <w:tc>
          <w:tcPr>
            <w:tcW w:w="57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08B0C915" w14:textId="77777777" w:rsidR="0091111C" w:rsidRDefault="002F6E24">
            <w:pPr>
              <w:pStyle w:val="HTMLPreformatted"/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⑦</w:t>
            </w:r>
          </w:p>
        </w:tc>
        <w:tc>
          <w:tcPr>
            <w:tcW w:w="61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011EED9E" w14:textId="77777777" w:rsidR="0091111C" w:rsidRDefault="002F6E24">
            <w:pPr>
              <w:pStyle w:val="HTMLPreformatted"/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⑧</w:t>
            </w:r>
          </w:p>
        </w:tc>
        <w:tc>
          <w:tcPr>
            <w:tcW w:w="83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1A8E88B6" w14:textId="77777777" w:rsidR="0091111C" w:rsidRDefault="0091111C">
            <w:pPr>
              <w:pStyle w:val="HTMLPreformatted"/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1111C" w14:paraId="2801D1BF" w14:textId="77777777">
        <w:trPr>
          <w:trHeight w:val="23"/>
          <w:jc w:val="center"/>
        </w:trPr>
        <w:tc>
          <w:tcPr>
            <w:tcW w:w="2161" w:type="dxa"/>
            <w:tcBorders>
              <w:top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78428F99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OLE_LINK2" w:colFirst="1" w:colLast="1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Mariana C Stern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200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2C8BE14F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0D4F6FF0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3B8614AB" w14:textId="77777777" w:rsidR="0091111C" w:rsidRDefault="0091111C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21D3ACBB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509635C9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★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2D9A2E2C" w14:textId="77777777" w:rsidR="0091111C" w:rsidRDefault="0091111C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0EEA12C6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44DEDFAA" w14:textId="77777777" w:rsidR="0091111C" w:rsidRDefault="0091111C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35375D44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91111C" w14:paraId="111967D4" w14:textId="77777777">
        <w:trPr>
          <w:trHeight w:val="23"/>
          <w:jc w:val="center"/>
        </w:trPr>
        <w:tc>
          <w:tcPr>
            <w:tcW w:w="2161" w:type="dxa"/>
            <w:tcBorders>
              <w:top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68D85045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Victor Moreno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 xml:space="preserve"> 200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4D8C56A2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1BE47073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25BABF53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084A9AF0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31269D1D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★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316636A8" w14:textId="77777777" w:rsidR="0091111C" w:rsidRDefault="0091111C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394B8BB2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223AFC24" w14:textId="77777777" w:rsidR="0091111C" w:rsidRDefault="0091111C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4BE7A7B3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91111C" w14:paraId="14E20905" w14:textId="77777777">
        <w:trPr>
          <w:trHeight w:val="23"/>
          <w:jc w:val="center"/>
        </w:trPr>
        <w:tc>
          <w:tcPr>
            <w:tcW w:w="2161" w:type="dxa"/>
            <w:tcBorders>
              <w:top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16B0F5C7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C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Furu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Skjelbred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 xml:space="preserve"> 200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1DD18AE4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0ACA1E21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06F28E8A" w14:textId="77777777" w:rsidR="0091111C" w:rsidRDefault="0091111C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2253009A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654ADDD3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★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042CC53E" w14:textId="77777777" w:rsidR="0091111C" w:rsidRDefault="0091111C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449789FB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04952D57" w14:textId="77777777" w:rsidR="0091111C" w:rsidRDefault="0091111C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69F91D32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91111C" w14:paraId="3A5A4721" w14:textId="77777777">
        <w:trPr>
          <w:trHeight w:val="23"/>
          <w:jc w:val="center"/>
        </w:trPr>
        <w:tc>
          <w:tcPr>
            <w:tcW w:w="2161" w:type="dxa"/>
            <w:tcBorders>
              <w:top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3E80AFFA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Chih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-Ching Yeh 200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69EBD545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1761B4E6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1A65A68F" w14:textId="77777777" w:rsidR="0091111C" w:rsidRDefault="0091111C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48B38EF8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2B80A3D3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★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0119A66E" w14:textId="77777777" w:rsidR="0091111C" w:rsidRDefault="0091111C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50127618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6F495008" w14:textId="77777777" w:rsidR="0091111C" w:rsidRDefault="0091111C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6A903BFD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91111C" w14:paraId="7206E666" w14:textId="77777777">
        <w:trPr>
          <w:trHeight w:val="23"/>
          <w:jc w:val="center"/>
        </w:trPr>
        <w:tc>
          <w:tcPr>
            <w:tcW w:w="2161" w:type="dxa"/>
            <w:tcBorders>
              <w:top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34679E3F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 xml:space="preserve">B 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Pardini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062EA7E3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46EB7081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5147D1D0" w14:textId="77777777" w:rsidR="0091111C" w:rsidRDefault="0091111C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4B49074E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4BAA2702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★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59A7523D" w14:textId="77777777" w:rsidR="0091111C" w:rsidRDefault="0091111C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030AD830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52145DBD" w14:textId="77777777" w:rsidR="0091111C" w:rsidRDefault="0091111C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725CED42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91111C" w14:paraId="5FACD3CA" w14:textId="77777777">
        <w:trPr>
          <w:trHeight w:val="23"/>
          <w:jc w:val="center"/>
        </w:trPr>
        <w:tc>
          <w:tcPr>
            <w:tcW w:w="2161" w:type="dxa"/>
            <w:tcBorders>
              <w:top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0DC1C6C7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 xml:space="preserve">Tomasz 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Sliwinski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 xml:space="preserve"> 200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5DF36D2C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5EB0299E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27397D2C" w14:textId="77777777" w:rsidR="0091111C" w:rsidRDefault="0091111C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6383D49A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53800D0F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★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7281CE9D" w14:textId="77777777" w:rsidR="0091111C" w:rsidRDefault="0091111C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78E058E3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51BF0668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2865AD0F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91111C" w14:paraId="29858DCA" w14:textId="77777777">
        <w:trPr>
          <w:trHeight w:val="23"/>
          <w:jc w:val="center"/>
        </w:trPr>
        <w:tc>
          <w:tcPr>
            <w:tcW w:w="2161" w:type="dxa"/>
            <w:tcBorders>
              <w:top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0445E732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Wang 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LiLi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200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08C3117B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3E824485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268B7BEF" w14:textId="77777777" w:rsidR="0091111C" w:rsidRDefault="0091111C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501E3C97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3307529C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★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3AF8F7C6" w14:textId="77777777" w:rsidR="0091111C" w:rsidRDefault="0091111C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7C463D3E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2DA87D51" w14:textId="77777777" w:rsidR="0091111C" w:rsidRDefault="0091111C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33DC67C4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91111C" w14:paraId="79F04F31" w14:textId="77777777">
        <w:trPr>
          <w:trHeight w:val="23"/>
          <w:jc w:val="center"/>
        </w:trPr>
        <w:tc>
          <w:tcPr>
            <w:tcW w:w="2161" w:type="dxa"/>
            <w:tcBorders>
              <w:top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039D5215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K 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Jelonek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201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45629EFC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7379FB97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29B5CC17" w14:textId="77777777" w:rsidR="0091111C" w:rsidRDefault="0091111C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3E634820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01D2CF31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★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0F633CEE" w14:textId="77777777" w:rsidR="0091111C" w:rsidRDefault="0091111C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6D253DCB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48C08297" w14:textId="77777777" w:rsidR="0091111C" w:rsidRDefault="0091111C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1C5EBFC9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91111C" w14:paraId="4BED7BB5" w14:textId="77777777">
        <w:trPr>
          <w:trHeight w:val="23"/>
          <w:jc w:val="center"/>
        </w:trPr>
        <w:tc>
          <w:tcPr>
            <w:tcW w:w="2161" w:type="dxa"/>
            <w:tcBorders>
              <w:top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131B0E74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Ayse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Basak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Engin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 xml:space="preserve"> 201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1006312A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5898D480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7A1D0DD6" w14:textId="77777777" w:rsidR="0091111C" w:rsidRDefault="0091111C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47A8B4B1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2E28BE26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★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6C137518" w14:textId="77777777" w:rsidR="0091111C" w:rsidRDefault="0091111C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418009E3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68082028" w14:textId="77777777" w:rsidR="0091111C" w:rsidRDefault="0091111C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1AC67E71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91111C" w14:paraId="321D0B16" w14:textId="77777777">
        <w:trPr>
          <w:trHeight w:val="23"/>
          <w:jc w:val="center"/>
        </w:trPr>
        <w:tc>
          <w:tcPr>
            <w:tcW w:w="2161" w:type="dxa"/>
            <w:tcBorders>
              <w:top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70AFB39B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Jingwen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 xml:space="preserve"> Wang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 xml:space="preserve"> 201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1F8A2DE2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130EF239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3F6F343F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28342FED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751F652C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★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50792D2A" w14:textId="77777777" w:rsidR="0091111C" w:rsidRDefault="0091111C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53C6788D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000BA054" w14:textId="77777777" w:rsidR="0091111C" w:rsidRDefault="0091111C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59126798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91111C" w14:paraId="1880A484" w14:textId="77777777">
        <w:trPr>
          <w:trHeight w:val="23"/>
          <w:jc w:val="center"/>
        </w:trPr>
        <w:tc>
          <w:tcPr>
            <w:tcW w:w="2161" w:type="dxa"/>
            <w:tcBorders>
              <w:top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1F3F1C71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Emel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Canbay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201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5332DF89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61B6655B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2D5B450D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2174DA44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1AE634AD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★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0C7F9FC0" w14:textId="77777777" w:rsidR="0091111C" w:rsidRDefault="0091111C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1720467E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4C3D1D06" w14:textId="77777777" w:rsidR="0091111C" w:rsidRDefault="0091111C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5F8F536F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91111C" w14:paraId="41252E7D" w14:textId="77777777">
        <w:trPr>
          <w:trHeight w:val="23"/>
          <w:jc w:val="center"/>
        </w:trPr>
        <w:tc>
          <w:tcPr>
            <w:tcW w:w="2161" w:type="dxa"/>
            <w:tcBorders>
              <w:top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1A34119B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Duo Liu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 xml:space="preserve"> 201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5A941CE2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7F24DF11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448E8EA1" w14:textId="77777777" w:rsidR="0091111C" w:rsidRDefault="0091111C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2C028F48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793F79FF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★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1338185C" w14:textId="77777777" w:rsidR="0091111C" w:rsidRDefault="0091111C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6A0B4A7A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4E3507FB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638003F8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91111C" w14:paraId="7B3BACB3" w14:textId="77777777">
        <w:trPr>
          <w:trHeight w:val="23"/>
          <w:jc w:val="center"/>
        </w:trPr>
        <w:tc>
          <w:tcPr>
            <w:tcW w:w="2161" w:type="dxa"/>
            <w:tcBorders>
              <w:top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4A7552BE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Justyna Gil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 xml:space="preserve"> 201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11F41AFE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5CBC3F30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3CD10821" w14:textId="77777777" w:rsidR="0091111C" w:rsidRDefault="0091111C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3A319ED9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1CA7C1E7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★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6AC670F0" w14:textId="77777777" w:rsidR="0091111C" w:rsidRDefault="0091111C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59E7A5F7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26D6DB76" w14:textId="77777777" w:rsidR="0091111C" w:rsidRDefault="0091111C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1BADF278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91111C" w14:paraId="519A5BF0" w14:textId="77777777">
        <w:trPr>
          <w:trHeight w:val="23"/>
          <w:jc w:val="center"/>
        </w:trPr>
        <w:tc>
          <w:tcPr>
            <w:tcW w:w="2161" w:type="dxa"/>
            <w:tcBorders>
              <w:top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3B5D3754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 xml:space="preserve">Susan E 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Steck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 xml:space="preserve"> 2014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0220655D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2FDD5E14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5A6EEF12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6CD67328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7A0CBBC4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★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558C4051" w14:textId="77777777" w:rsidR="0091111C" w:rsidRDefault="0091111C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008C55D8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22C600F5" w14:textId="77777777" w:rsidR="0091111C" w:rsidRDefault="0091111C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211F8768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91111C" w14:paraId="3C4E5C26" w14:textId="77777777">
        <w:trPr>
          <w:trHeight w:val="23"/>
          <w:jc w:val="center"/>
        </w:trPr>
        <w:tc>
          <w:tcPr>
            <w:tcW w:w="2161" w:type="dxa"/>
            <w:tcBorders>
              <w:top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29C5DC65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Min Ni 201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26A4D487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1C79FD9C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0F0316DA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0490601F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31C43E35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★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509352E4" w14:textId="77777777" w:rsidR="0091111C" w:rsidRDefault="0091111C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3EDFD44A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2BDFDE18" w14:textId="77777777" w:rsidR="0091111C" w:rsidRDefault="0091111C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465815EF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91111C" w14:paraId="40E791BE" w14:textId="77777777">
        <w:trPr>
          <w:trHeight w:val="23"/>
          <w:jc w:val="center"/>
        </w:trPr>
        <w:tc>
          <w:tcPr>
            <w:tcW w:w="2161" w:type="dxa"/>
            <w:tcBorders>
              <w:top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2531EDFB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Ruizhi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Hou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0783774D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59847287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492A8FAA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00D658CF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3A19ADD4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★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062E7370" w14:textId="77777777" w:rsidR="0091111C" w:rsidRDefault="0091111C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3F0F5153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49AFBB7D" w14:textId="77777777" w:rsidR="0091111C" w:rsidRDefault="0091111C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75B8782F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91111C" w14:paraId="76502046" w14:textId="77777777">
        <w:trPr>
          <w:trHeight w:val="23"/>
          <w:jc w:val="center"/>
        </w:trPr>
        <w:tc>
          <w:tcPr>
            <w:tcW w:w="2161" w:type="dxa"/>
            <w:tcBorders>
              <w:top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0ECF0ACE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Haina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Du 201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37DE4014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644CFE6E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78C9A084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6A1FF0FF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666D4904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★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09970B41" w14:textId="77777777" w:rsidR="0091111C" w:rsidRDefault="0091111C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02976634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0538851A" w14:textId="77777777" w:rsidR="0091111C" w:rsidRDefault="0091111C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6456F05E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91111C" w14:paraId="531968B7" w14:textId="77777777">
        <w:trPr>
          <w:trHeight w:val="23"/>
          <w:jc w:val="center"/>
        </w:trPr>
        <w:tc>
          <w:tcPr>
            <w:tcW w:w="2161" w:type="dxa"/>
            <w:tcBorders>
              <w:top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7AF3220D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Kang Sun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 xml:space="preserve"> 201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5C6E3A0B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0BB59270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4FBF8F61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02EC5B07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406CC667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★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2804335D" w14:textId="77777777" w:rsidR="0091111C" w:rsidRDefault="0091111C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44334E60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7F529FAC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1FC491C8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91111C" w14:paraId="1B2D32AA" w14:textId="77777777">
        <w:trPr>
          <w:trHeight w:val="23"/>
          <w:jc w:val="center"/>
        </w:trPr>
        <w:tc>
          <w:tcPr>
            <w:tcW w:w="2161" w:type="dxa"/>
            <w:tcBorders>
              <w:top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10D32420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K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.P-Szczur 201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0F1DABD5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0055B372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72D1BE34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737ACE05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493E8B14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★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7F6A6271" w14:textId="77777777" w:rsidR="0091111C" w:rsidRDefault="0091111C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2F4F83A3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1879BDFD" w14:textId="77777777" w:rsidR="0091111C" w:rsidRDefault="0091111C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117A481D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91111C" w14:paraId="4435E93A" w14:textId="77777777">
        <w:trPr>
          <w:trHeight w:val="23"/>
          <w:jc w:val="center"/>
        </w:trPr>
        <w:tc>
          <w:tcPr>
            <w:tcW w:w="2161" w:type="dxa"/>
            <w:tcBorders>
              <w:top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2FFD6B17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H. Yang 201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28022833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DengXian" w:eastAsia="DengXian" w:hAnsi="DengXian" w:cs="DengXi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75CCF402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52B9D581" w14:textId="77777777" w:rsidR="0091111C" w:rsidRDefault="0091111C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3E409B8B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4F9BE9A1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★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2B5E9FEE" w14:textId="77777777" w:rsidR="0091111C" w:rsidRDefault="0091111C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682A2A27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349FF8F4" w14:textId="77777777" w:rsidR="0091111C" w:rsidRDefault="0091111C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781E79DC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91111C" w14:paraId="2C9D4A3F" w14:textId="77777777">
        <w:trPr>
          <w:trHeight w:val="23"/>
          <w:jc w:val="center"/>
        </w:trPr>
        <w:tc>
          <w:tcPr>
            <w:tcW w:w="2161" w:type="dxa"/>
            <w:tcBorders>
              <w:top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63413D18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. GÓMEZ-DÍAZ 20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58D1B88E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00A1FC93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616356D6" w14:textId="77777777" w:rsidR="0091111C" w:rsidRDefault="0091111C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3B073BDE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1F9076B6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★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0426ED67" w14:textId="77777777" w:rsidR="0091111C" w:rsidRDefault="0091111C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646E2E41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71F16966" w14:textId="77777777" w:rsidR="0091111C" w:rsidRDefault="0091111C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55655C93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91111C" w14:paraId="309C029F" w14:textId="77777777">
        <w:trPr>
          <w:trHeight w:val="23"/>
          <w:jc w:val="center"/>
        </w:trPr>
        <w:tc>
          <w:tcPr>
            <w:tcW w:w="2161" w:type="dxa"/>
            <w:tcBorders>
              <w:top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29361A5F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Jacek 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Kabzinsk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20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1B9E6CEE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DengXian" w:eastAsia="DengXian" w:hAnsi="DengXian" w:cs="DengXi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27C5A5B4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6472A98E" w14:textId="77777777" w:rsidR="0091111C" w:rsidRDefault="0091111C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1DDF8B26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23E9ED20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★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603AA091" w14:textId="77777777" w:rsidR="0091111C" w:rsidRDefault="0091111C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442EC081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509BE8EF" w14:textId="77777777" w:rsidR="0091111C" w:rsidRDefault="0091111C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0843EB06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91111C" w14:paraId="1E96066D" w14:textId="77777777">
        <w:trPr>
          <w:trHeight w:val="23"/>
          <w:jc w:val="center"/>
        </w:trPr>
        <w:tc>
          <w:tcPr>
            <w:tcW w:w="2161" w:type="dxa"/>
            <w:tcBorders>
              <w:top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6C1D6580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Sha Z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hang 201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3ECBD43D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2C9A0200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2B4B8BAC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0C3A1EE1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2CBF459A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★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40DDF0B3" w14:textId="77777777" w:rsidR="0091111C" w:rsidRDefault="0091111C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1D67CF02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327D3A3F" w14:textId="77777777" w:rsidR="0091111C" w:rsidRDefault="0091111C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09305769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91111C" w14:paraId="31BD555D" w14:textId="77777777">
        <w:trPr>
          <w:trHeight w:val="23"/>
          <w:jc w:val="center"/>
        </w:trPr>
        <w:tc>
          <w:tcPr>
            <w:tcW w:w="2161" w:type="dxa"/>
            <w:tcBorders>
              <w:top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7C814EAC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Te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-Cheng Yueh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201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07B41CD7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23C31D6D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0F4CB6B7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0D0A5556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60788953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★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0B392121" w14:textId="77777777" w:rsidR="0091111C" w:rsidRDefault="0091111C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29B898A6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29C4F1D8" w14:textId="77777777" w:rsidR="0091111C" w:rsidRDefault="0091111C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037EC7A2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91111C" w14:paraId="07E78AD1" w14:textId="77777777">
        <w:trPr>
          <w:trHeight w:val="23"/>
          <w:jc w:val="center"/>
        </w:trPr>
        <w:tc>
          <w:tcPr>
            <w:tcW w:w="2161" w:type="dxa"/>
            <w:tcBorders>
              <w:top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47809D83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Qianye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Zhang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201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2C27846E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031041A3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21B2BD3E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6112C1C0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279FC582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★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3768CF23" w14:textId="77777777" w:rsidR="0091111C" w:rsidRDefault="0091111C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4ADF536C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74902AAD" w14:textId="77777777" w:rsidR="0091111C" w:rsidRDefault="0091111C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59C223E2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91111C" w14:paraId="7C64B092" w14:textId="77777777">
        <w:trPr>
          <w:trHeight w:val="23"/>
          <w:jc w:val="center"/>
        </w:trPr>
        <w:tc>
          <w:tcPr>
            <w:tcW w:w="2161" w:type="dxa"/>
            <w:tcBorders>
              <w:top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58C5351D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Dexi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Jin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 xml:space="preserve"> 201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2093746D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53E639BC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4241CDB8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717DDF50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04ECE73E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★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0F6FEDA6" w14:textId="77777777" w:rsidR="0091111C" w:rsidRDefault="0091111C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53FCAEA7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1FC52319" w14:textId="77777777" w:rsidR="0091111C" w:rsidRDefault="0091111C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68E0352B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</w:tr>
      <w:bookmarkEnd w:id="0"/>
      <w:tr w:rsidR="0091111C" w14:paraId="55CBFCFD" w14:textId="77777777">
        <w:trPr>
          <w:trHeight w:val="23"/>
          <w:jc w:val="center"/>
        </w:trPr>
        <w:tc>
          <w:tcPr>
            <w:tcW w:w="2161" w:type="dxa"/>
            <w:tcBorders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3DD6DE34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Jinsong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Su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2019</w:t>
            </w:r>
          </w:p>
        </w:tc>
        <w:tc>
          <w:tcPr>
            <w:tcW w:w="705" w:type="dxa"/>
            <w:tcBorders>
              <w:left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771752D2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15" w:type="dxa"/>
            <w:tcBorders>
              <w:left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54D12BA3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00" w:type="dxa"/>
            <w:tcBorders>
              <w:left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7783F509" w14:textId="77777777" w:rsidR="0091111C" w:rsidRDefault="0091111C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0" w:type="dxa"/>
            <w:tcBorders>
              <w:left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1C5C5EE5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90" w:type="dxa"/>
            <w:tcBorders>
              <w:left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1EB13E27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★</w:t>
            </w:r>
          </w:p>
        </w:tc>
        <w:tc>
          <w:tcPr>
            <w:tcW w:w="599" w:type="dxa"/>
            <w:tcBorders>
              <w:left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10AA122C" w14:textId="77777777" w:rsidR="0091111C" w:rsidRDefault="0091111C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1" w:type="dxa"/>
            <w:tcBorders>
              <w:left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6787D7B5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15" w:type="dxa"/>
            <w:tcBorders>
              <w:left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616B1DA8" w14:textId="77777777" w:rsidR="0091111C" w:rsidRDefault="0091111C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dxa"/>
            <w:tcBorders>
              <w:left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655DAD3D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91111C" w14:paraId="29B24321" w14:textId="77777777">
        <w:trPr>
          <w:trHeight w:val="23"/>
          <w:jc w:val="center"/>
        </w:trPr>
        <w:tc>
          <w:tcPr>
            <w:tcW w:w="2161" w:type="dxa"/>
            <w:tcBorders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0DB54B1B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Eda Balkan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705" w:type="dxa"/>
            <w:tcBorders>
              <w:left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7F0F1270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15" w:type="dxa"/>
            <w:tcBorders>
              <w:left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00434568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00" w:type="dxa"/>
            <w:tcBorders>
              <w:left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2FCA5DDB" w14:textId="77777777" w:rsidR="0091111C" w:rsidRDefault="0091111C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0" w:type="dxa"/>
            <w:tcBorders>
              <w:left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017F6172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90" w:type="dxa"/>
            <w:tcBorders>
              <w:left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0ECA0DD6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★</w:t>
            </w:r>
          </w:p>
        </w:tc>
        <w:tc>
          <w:tcPr>
            <w:tcW w:w="599" w:type="dxa"/>
            <w:tcBorders>
              <w:left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78817FCA" w14:textId="77777777" w:rsidR="0091111C" w:rsidRDefault="0091111C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1" w:type="dxa"/>
            <w:tcBorders>
              <w:left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1B1064CE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15" w:type="dxa"/>
            <w:tcBorders>
              <w:left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5EF7EACE" w14:textId="77777777" w:rsidR="0091111C" w:rsidRDefault="0091111C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dxa"/>
            <w:tcBorders>
              <w:left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67F7D4F9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91111C" w14:paraId="6E3A3688" w14:textId="77777777">
        <w:trPr>
          <w:trHeight w:val="23"/>
          <w:jc w:val="center"/>
        </w:trPr>
        <w:tc>
          <w:tcPr>
            <w:tcW w:w="2161" w:type="dxa"/>
            <w:tcBorders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36C60754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Yan-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Ke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 xml:space="preserve"> Li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705" w:type="dxa"/>
            <w:tcBorders>
              <w:left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66140026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15" w:type="dxa"/>
            <w:tcBorders>
              <w:left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28569B75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00" w:type="dxa"/>
            <w:tcBorders>
              <w:left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1D968F54" w14:textId="77777777" w:rsidR="0091111C" w:rsidRDefault="0091111C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0" w:type="dxa"/>
            <w:tcBorders>
              <w:left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3405495B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90" w:type="dxa"/>
            <w:tcBorders>
              <w:left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49DBF89B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★</w:t>
            </w:r>
          </w:p>
        </w:tc>
        <w:tc>
          <w:tcPr>
            <w:tcW w:w="599" w:type="dxa"/>
            <w:tcBorders>
              <w:left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16DD3644" w14:textId="77777777" w:rsidR="0091111C" w:rsidRDefault="0091111C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1" w:type="dxa"/>
            <w:tcBorders>
              <w:left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3F778E05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15" w:type="dxa"/>
            <w:tcBorders>
              <w:left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68901BF2" w14:textId="77777777" w:rsidR="0091111C" w:rsidRDefault="0091111C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9" w:type="dxa"/>
            <w:tcBorders>
              <w:left w:val="nil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7B8D13B6" w14:textId="77777777" w:rsidR="0091111C" w:rsidRDefault="002F6E24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</w:tbl>
    <w:p w14:paraId="4A4B04B4" w14:textId="77777777" w:rsidR="0091111C" w:rsidRDefault="0091111C">
      <w:pPr>
        <w:widowControl/>
        <w:jc w:val="center"/>
        <w:rPr>
          <w:rFonts w:ascii="Calibri" w:eastAsia="SimSun" w:hAnsi="Calibri" w:cs="Calibri"/>
          <w:b/>
          <w:bCs/>
          <w:color w:val="000000"/>
          <w:kern w:val="0"/>
          <w:sz w:val="20"/>
          <w:szCs w:val="20"/>
        </w:rPr>
      </w:pPr>
    </w:p>
    <w:p w14:paraId="3B004CA0" w14:textId="77777777" w:rsidR="0091111C" w:rsidRDefault="002F6E24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Note: ①</w:t>
      </w:r>
      <w:r>
        <w:rPr>
          <w:rFonts w:ascii="Times New Roman" w:hAnsi="Times New Roman" w:cs="Times New Roman" w:hint="eastAsia"/>
          <w:sz w:val="18"/>
          <w:szCs w:val="18"/>
        </w:rPr>
        <w:t xml:space="preserve"> Is the case definition adequate?</w:t>
      </w:r>
      <w:r>
        <w:rPr>
          <w:rFonts w:ascii="Times New Roman" w:hAnsi="Times New Roman" w:cs="Times New Roman"/>
          <w:sz w:val="18"/>
          <w:szCs w:val="18"/>
        </w:rPr>
        <w:t xml:space="preserve"> ② </w:t>
      </w:r>
      <w:r>
        <w:rPr>
          <w:rFonts w:ascii="Times New Roman" w:hAnsi="Times New Roman" w:cs="Times New Roman" w:hint="eastAsia"/>
          <w:sz w:val="18"/>
          <w:szCs w:val="18"/>
        </w:rPr>
        <w:t xml:space="preserve">Representativeness of the cases </w:t>
      </w:r>
      <w:r>
        <w:rPr>
          <w:rFonts w:ascii="Times New Roman" w:hAnsi="Times New Roman" w:cs="Times New Roman"/>
          <w:sz w:val="18"/>
          <w:szCs w:val="18"/>
        </w:rPr>
        <w:t xml:space="preserve">③ </w:t>
      </w:r>
      <w:r>
        <w:rPr>
          <w:rFonts w:ascii="Times New Roman" w:hAnsi="Times New Roman" w:cs="Times New Roman" w:hint="eastAsia"/>
          <w:sz w:val="18"/>
          <w:szCs w:val="18"/>
        </w:rPr>
        <w:t xml:space="preserve">Selection of Controls </w:t>
      </w:r>
      <w:r>
        <w:rPr>
          <w:rFonts w:ascii="Times New Roman" w:hAnsi="Times New Roman" w:cs="Times New Roman"/>
          <w:sz w:val="18"/>
          <w:szCs w:val="18"/>
        </w:rPr>
        <w:t xml:space="preserve">④ </w:t>
      </w:r>
      <w:r>
        <w:rPr>
          <w:rFonts w:ascii="Times New Roman" w:hAnsi="Times New Roman" w:cs="Times New Roman" w:hint="eastAsia"/>
          <w:sz w:val="18"/>
          <w:szCs w:val="18"/>
        </w:rPr>
        <w:t>Definition of Controls</w:t>
      </w:r>
      <w:r>
        <w:rPr>
          <w:rFonts w:ascii="Times New Roman" w:hAnsi="Times New Roman" w:cs="Times New Roman"/>
          <w:sz w:val="18"/>
          <w:szCs w:val="18"/>
        </w:rPr>
        <w:t xml:space="preserve"> ⑤ </w:t>
      </w:r>
      <w:r>
        <w:rPr>
          <w:rFonts w:ascii="Times New Roman" w:hAnsi="Times New Roman" w:cs="Times New Roman" w:hint="eastAsia"/>
          <w:sz w:val="18"/>
          <w:szCs w:val="18"/>
        </w:rPr>
        <w:t>Comparability of cases and controls on the basis of the design or analysis</w:t>
      </w:r>
      <w:r>
        <w:rPr>
          <w:rFonts w:ascii="Times New Roman" w:hAnsi="Times New Roman" w:cs="Times New Roman"/>
          <w:sz w:val="18"/>
          <w:szCs w:val="18"/>
        </w:rPr>
        <w:t xml:space="preserve"> ⑥ </w:t>
      </w:r>
      <w:r>
        <w:rPr>
          <w:rFonts w:ascii="Times New Roman" w:hAnsi="Times New Roman" w:cs="Times New Roman" w:hint="eastAsia"/>
          <w:sz w:val="18"/>
          <w:szCs w:val="18"/>
        </w:rPr>
        <w:t>Ascertainment of exposure</w:t>
      </w:r>
      <w:r>
        <w:rPr>
          <w:rFonts w:ascii="Times New Roman" w:hAnsi="Times New Roman" w:cs="Times New Roman"/>
          <w:sz w:val="18"/>
          <w:szCs w:val="18"/>
        </w:rPr>
        <w:t xml:space="preserve"> ⑦ </w:t>
      </w:r>
      <w:r>
        <w:rPr>
          <w:rFonts w:ascii="Times New Roman" w:hAnsi="Times New Roman" w:cs="Times New Roman" w:hint="eastAsia"/>
          <w:sz w:val="18"/>
          <w:szCs w:val="18"/>
        </w:rPr>
        <w:t>Same method of ascertainment for</w:t>
      </w:r>
      <w:r>
        <w:rPr>
          <w:rFonts w:ascii="Times New Roman" w:hAnsi="Times New Roman" w:cs="Times New Roman" w:hint="eastAsia"/>
          <w:sz w:val="18"/>
          <w:szCs w:val="18"/>
        </w:rPr>
        <w:t xml:space="preserve"> cases and controls</w:t>
      </w:r>
      <w:r>
        <w:rPr>
          <w:rFonts w:ascii="Times New Roman" w:hAnsi="Times New Roman" w:cs="Times New Roman"/>
          <w:sz w:val="18"/>
          <w:szCs w:val="18"/>
        </w:rPr>
        <w:t xml:space="preserve"> ⑧ </w:t>
      </w:r>
      <w:proofErr w:type="gramStart"/>
      <w:r>
        <w:rPr>
          <w:rFonts w:ascii="Times New Roman" w:hAnsi="Times New Roman" w:cs="Times New Roman" w:hint="eastAsia"/>
          <w:sz w:val="18"/>
          <w:szCs w:val="18"/>
        </w:rPr>
        <w:t>Non-Response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rat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</w:p>
    <w:p w14:paraId="15886ACC" w14:textId="77777777" w:rsidR="0091111C" w:rsidRDefault="0091111C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2D75D154" w14:textId="77777777" w:rsidR="0091111C" w:rsidRDefault="0091111C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1BEC465B" w14:textId="77777777" w:rsidR="0091111C" w:rsidRDefault="0091111C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5253C56F" w14:textId="77777777" w:rsidR="0091111C" w:rsidRDefault="0091111C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72CA0BE3" w14:textId="77777777" w:rsidR="0091111C" w:rsidRDefault="002F6E24">
      <w:pPr>
        <w:widowControl/>
        <w:jc w:val="center"/>
        <w:rPr>
          <w:rFonts w:ascii="Calibri" w:eastAsia="SimSun" w:hAnsi="Calibri" w:cs="Calibri"/>
          <w:b/>
          <w:bCs/>
          <w:color w:val="000000"/>
          <w:kern w:val="0"/>
          <w:sz w:val="20"/>
          <w:szCs w:val="20"/>
        </w:rPr>
      </w:pPr>
      <w:r>
        <w:rPr>
          <w:rFonts w:ascii="Calibri" w:eastAsia="SimSun" w:hAnsi="Calibri" w:cs="Calibri" w:hint="eastAsia"/>
          <w:b/>
          <w:bCs/>
          <w:color w:val="000000"/>
          <w:kern w:val="0"/>
          <w:sz w:val="20"/>
          <w:szCs w:val="20"/>
        </w:rPr>
        <w:lastRenderedPageBreak/>
        <w:t>Supplementary</w:t>
      </w:r>
      <w:r>
        <w:rPr>
          <w:rFonts w:ascii="Calibri" w:eastAsia="SimSun" w:hAnsi="Calibri" w:cs="Calibri" w:hint="eastAsia"/>
          <w:b/>
          <w:bCs/>
          <w:color w:val="000000"/>
          <w:kern w:val="0"/>
          <w:sz w:val="20"/>
          <w:szCs w:val="20"/>
        </w:rPr>
        <w:t xml:space="preserve"> t</w:t>
      </w:r>
      <w:r>
        <w:rPr>
          <w:rFonts w:ascii="Calibri" w:eastAsia="SimSun" w:hAnsi="Calibri" w:cs="Calibri"/>
          <w:b/>
          <w:bCs/>
          <w:color w:val="000000"/>
          <w:kern w:val="0"/>
          <w:sz w:val="20"/>
          <w:szCs w:val="20"/>
        </w:rPr>
        <w:t xml:space="preserve">able </w:t>
      </w:r>
      <w:r>
        <w:rPr>
          <w:rFonts w:ascii="Calibri" w:eastAsia="SimSun" w:hAnsi="Calibri" w:cs="Calibri" w:hint="eastAsia"/>
          <w:b/>
          <w:bCs/>
          <w:color w:val="000000"/>
          <w:kern w:val="0"/>
          <w:sz w:val="20"/>
          <w:szCs w:val="20"/>
        </w:rPr>
        <w:t>2</w:t>
      </w:r>
      <w:r>
        <w:rPr>
          <w:rFonts w:ascii="Calibri" w:eastAsia="SimSun" w:hAnsi="Calibri" w:cs="Calibri"/>
          <w:b/>
          <w:color w:val="000000"/>
          <w:kern w:val="0"/>
          <w:sz w:val="20"/>
          <w:szCs w:val="20"/>
        </w:rPr>
        <w:t xml:space="preserve">. </w:t>
      </w:r>
      <w:r>
        <w:rPr>
          <w:rFonts w:ascii="Calibri" w:eastAsia="SimSun" w:hAnsi="Calibri" w:cs="Calibri" w:hint="eastAsia"/>
          <w:b/>
          <w:bCs/>
          <w:color w:val="000000"/>
          <w:kern w:val="0"/>
          <w:sz w:val="20"/>
          <w:szCs w:val="20"/>
        </w:rPr>
        <w:t>Genotyping and analysis results of the studied SNPs</w:t>
      </w:r>
    </w:p>
    <w:tbl>
      <w:tblPr>
        <w:tblW w:w="12269" w:type="dxa"/>
        <w:jc w:val="center"/>
        <w:tblLayout w:type="fixed"/>
        <w:tblLook w:val="04A0" w:firstRow="1" w:lastRow="0" w:firstColumn="1" w:lastColumn="0" w:noHBand="0" w:noVBand="1"/>
      </w:tblPr>
      <w:tblGrid>
        <w:gridCol w:w="909"/>
        <w:gridCol w:w="1241"/>
        <w:gridCol w:w="2208"/>
        <w:gridCol w:w="873"/>
        <w:gridCol w:w="819"/>
        <w:gridCol w:w="805"/>
        <w:gridCol w:w="832"/>
        <w:gridCol w:w="873"/>
        <w:gridCol w:w="899"/>
        <w:gridCol w:w="928"/>
        <w:gridCol w:w="1882"/>
      </w:tblGrid>
      <w:tr w:rsidR="0091111C" w14:paraId="20BBF96F" w14:textId="77777777">
        <w:trPr>
          <w:trHeight w:val="490"/>
          <w:jc w:val="center"/>
        </w:trPr>
        <w:tc>
          <w:tcPr>
            <w:tcW w:w="9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36F821" w14:textId="77777777" w:rsidR="0091111C" w:rsidRDefault="002F6E24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Gene</w:t>
            </w:r>
          </w:p>
        </w:tc>
        <w:tc>
          <w:tcPr>
            <w:tcW w:w="12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D9DCC8" w14:textId="77777777" w:rsidR="0091111C" w:rsidRDefault="002F6E24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SNP ID</w:t>
            </w:r>
          </w:p>
        </w:tc>
        <w:tc>
          <w:tcPr>
            <w:tcW w:w="22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F7D9D9" w14:textId="77777777" w:rsidR="0091111C" w:rsidRDefault="002F6E24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Author</w:t>
            </w:r>
          </w:p>
        </w:tc>
        <w:tc>
          <w:tcPr>
            <w:tcW w:w="87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6D109B" w14:textId="77777777" w:rsidR="0091111C" w:rsidRDefault="002F6E24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2456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22DBAE" w14:textId="77777777" w:rsidR="0091111C" w:rsidRDefault="002F6E24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Case</w:t>
            </w:r>
          </w:p>
        </w:tc>
        <w:tc>
          <w:tcPr>
            <w:tcW w:w="270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528617" w14:textId="77777777" w:rsidR="0091111C" w:rsidRDefault="002F6E24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8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EEFF11" w14:textId="77777777" w:rsidR="0091111C" w:rsidRDefault="002F6E24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Significant in genetic models</w:t>
            </w:r>
          </w:p>
        </w:tc>
      </w:tr>
      <w:tr w:rsidR="0091111C" w14:paraId="04F411B7" w14:textId="77777777">
        <w:trPr>
          <w:trHeight w:val="136"/>
          <w:jc w:val="center"/>
        </w:trPr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5CCB06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ERCC1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58BC2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rs11615</w:t>
            </w:r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F5E81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94A37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0E12C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B0983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8A6BB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119FD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EF8BF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9785A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ADAAD" w14:textId="77777777" w:rsidR="0091111C" w:rsidRDefault="002F6E24">
            <w:pPr>
              <w:widowControl/>
              <w:spacing w:line="240" w:lineRule="exact"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YES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  <w:proofErr w:type="spellEnd"/>
          </w:p>
        </w:tc>
      </w:tr>
      <w:tr w:rsidR="0091111C" w14:paraId="51DF7B02" w14:textId="77777777">
        <w:trPr>
          <w:trHeight w:val="136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85E6B" w14:textId="77777777" w:rsidR="0091111C" w:rsidRDefault="0091111C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AE68B" w14:textId="77777777" w:rsidR="0091111C" w:rsidRDefault="0091111C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B3AC4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Victor Moreno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A23A1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5BAB1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80505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5802A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27B95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C0968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19228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0C4EC" w14:textId="77777777" w:rsidR="0091111C" w:rsidRDefault="0091111C">
            <w:pPr>
              <w:widowControl/>
              <w:spacing w:line="240" w:lineRule="exact"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91111C" w14:paraId="1C230D33" w14:textId="77777777">
        <w:trPr>
          <w:trHeight w:val="136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EDD70" w14:textId="77777777" w:rsidR="0091111C" w:rsidRDefault="0091111C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1BFC4" w14:textId="77777777" w:rsidR="0091111C" w:rsidRDefault="0091111C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6B73E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Ruizhi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Hou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094E0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C168F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A6D34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C241B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1ECD6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79D18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262E7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9392C" w14:textId="77777777" w:rsidR="0091111C" w:rsidRDefault="0091111C">
            <w:pPr>
              <w:widowControl/>
              <w:spacing w:line="240" w:lineRule="exact"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91111C" w14:paraId="12F9C000" w14:textId="77777777">
        <w:trPr>
          <w:trHeight w:val="136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E2A8F" w14:textId="77777777" w:rsidR="0091111C" w:rsidRDefault="0091111C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358F0" w14:textId="77777777" w:rsidR="0091111C" w:rsidRDefault="0091111C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7B060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Min Ni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62DC3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67857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38E06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C7616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B1823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9D128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9A839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7717D" w14:textId="77777777" w:rsidR="0091111C" w:rsidRDefault="0091111C">
            <w:pPr>
              <w:widowControl/>
              <w:spacing w:line="240" w:lineRule="exact"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91111C" w14:paraId="7241D786" w14:textId="77777777">
        <w:trPr>
          <w:trHeight w:val="136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76F95" w14:textId="77777777" w:rsidR="0091111C" w:rsidRDefault="0091111C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067B7" w14:textId="77777777" w:rsidR="0091111C" w:rsidRDefault="0091111C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7C75A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H. Yang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78271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3EC1D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5DDD2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B6721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02C69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4A6AA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A9E99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3416C" w14:textId="77777777" w:rsidR="0091111C" w:rsidRDefault="0091111C">
            <w:pPr>
              <w:widowControl/>
              <w:spacing w:line="240" w:lineRule="exact"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91111C" w14:paraId="3C8F60B8" w14:textId="77777777">
        <w:trPr>
          <w:trHeight w:val="136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6234B" w14:textId="77777777" w:rsidR="0091111C" w:rsidRDefault="0091111C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4D894" w14:textId="77777777" w:rsidR="0091111C" w:rsidRDefault="0091111C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56190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B. GÓMEZ-DÍAZ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C82D6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44E6B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13052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77E46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41E04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07072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69BF6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9D7FB" w14:textId="77777777" w:rsidR="0091111C" w:rsidRDefault="0091111C">
            <w:pPr>
              <w:widowControl/>
              <w:spacing w:line="240" w:lineRule="exact"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91111C" w14:paraId="648A5D2E" w14:textId="77777777">
        <w:trPr>
          <w:trHeight w:val="136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E56F2" w14:textId="77777777" w:rsidR="0091111C" w:rsidRDefault="0091111C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A7588" w14:textId="77777777" w:rsidR="0091111C" w:rsidRDefault="0091111C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BA04C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Te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-Cheng Yueh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15ECD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E9F97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D116A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1D3C5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5F23F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B583D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51803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73509" w14:textId="77777777" w:rsidR="0091111C" w:rsidRDefault="0091111C">
            <w:pPr>
              <w:widowControl/>
              <w:spacing w:line="240" w:lineRule="exact"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91111C" w14:paraId="3EAD3ABA" w14:textId="77777777">
        <w:trPr>
          <w:trHeight w:val="136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58F6B" w14:textId="77777777" w:rsidR="0091111C" w:rsidRDefault="0091111C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BD050" w14:textId="77777777" w:rsidR="0091111C" w:rsidRDefault="0091111C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3821B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Yan-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Ke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Li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2EEA5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A098F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D6FB6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9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3A53C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1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6BC0D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8FC9C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0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FEE38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494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2DCCC" w14:textId="77777777" w:rsidR="0091111C" w:rsidRDefault="0091111C">
            <w:pPr>
              <w:widowControl/>
              <w:spacing w:line="240" w:lineRule="exact"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91111C" w14:paraId="4329835A" w14:textId="77777777">
        <w:trPr>
          <w:trHeight w:val="136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2C964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ERCC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4B04E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rs321298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C9C44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3C72D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CE775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852BC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CA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AF155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9073E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7CCA8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C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3420B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960F6" w14:textId="77777777" w:rsidR="0091111C" w:rsidRDefault="0091111C">
            <w:pPr>
              <w:widowControl/>
              <w:spacing w:line="240" w:lineRule="exact"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91111C" w14:paraId="51159E7A" w14:textId="77777777">
        <w:trPr>
          <w:trHeight w:val="136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A0E033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5C975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E91E7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Victor Moreno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02342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57ABC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1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25D61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53F56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B8BB4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B3A7B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F3C19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18CDC" w14:textId="77777777" w:rsidR="0091111C" w:rsidRDefault="002F6E24">
            <w:pPr>
              <w:widowControl/>
              <w:spacing w:line="240" w:lineRule="exact"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YES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a,b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,d,e</w:t>
            </w:r>
            <w:proofErr w:type="spellEnd"/>
          </w:p>
        </w:tc>
      </w:tr>
      <w:tr w:rsidR="0091111C" w14:paraId="24238804" w14:textId="77777777">
        <w:trPr>
          <w:trHeight w:val="136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D7DE5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39049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30F0C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Min Ni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500A0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5B59E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550C7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8CF16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D754E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A03FB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79B70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2D6B3" w14:textId="77777777" w:rsidR="0091111C" w:rsidRDefault="0091111C">
            <w:pPr>
              <w:widowControl/>
              <w:spacing w:line="240" w:lineRule="exact"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91111C" w14:paraId="4E45C405" w14:textId="77777777">
        <w:trPr>
          <w:trHeight w:val="136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5C604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A42A5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BA0D1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Ruizhi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Hou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5397C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B0F6E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BD072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864F4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5BFAF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74449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388B3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00F40" w14:textId="77777777" w:rsidR="0091111C" w:rsidRDefault="0091111C">
            <w:pPr>
              <w:widowControl/>
              <w:spacing w:line="240" w:lineRule="exact"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91111C" w14:paraId="21773FBA" w14:textId="77777777">
        <w:trPr>
          <w:trHeight w:val="136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DCF60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994BB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B9145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Qianye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Zhang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0B48B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B2656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ABC63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9E148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44D49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5EA52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B2EEC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3D320" w14:textId="77777777" w:rsidR="0091111C" w:rsidRDefault="0091111C">
            <w:pPr>
              <w:widowControl/>
              <w:spacing w:line="240" w:lineRule="exact"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91111C" w14:paraId="1BB5CB27" w14:textId="77777777">
        <w:trPr>
          <w:trHeight w:val="136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D498E2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ERCC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A1FE5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rs1318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66F88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177FD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51EF7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1E5E3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AC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D0E8E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4364D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40436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A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25619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DC5B1" w14:textId="77777777" w:rsidR="0091111C" w:rsidRDefault="002F6E24">
            <w:pPr>
              <w:widowControl/>
              <w:spacing w:line="240" w:lineRule="exact"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NO</w:t>
            </w:r>
          </w:p>
        </w:tc>
      </w:tr>
      <w:tr w:rsidR="0091111C" w14:paraId="575E60E3" w14:textId="77777777">
        <w:trPr>
          <w:trHeight w:val="136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3F6552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EBF93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83A80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Victor Moreno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92101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421C4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04673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B9958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6B091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07E38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7187D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34DD9" w14:textId="77777777" w:rsidR="0091111C" w:rsidRDefault="0091111C">
            <w:pPr>
              <w:widowControl/>
              <w:spacing w:line="240" w:lineRule="exact"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91111C" w14:paraId="08E61F75" w14:textId="77777777">
        <w:trPr>
          <w:trHeight w:val="136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7C33F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A3F79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1DAE7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amilla 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Furu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Skjelbred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79083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F94BC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9AB0B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3880F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770BA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7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C8222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94837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4351B" w14:textId="77777777" w:rsidR="0091111C" w:rsidRDefault="0091111C">
            <w:pPr>
              <w:widowControl/>
              <w:spacing w:line="240" w:lineRule="exact"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91111C" w14:paraId="526A6CB1" w14:textId="77777777">
        <w:trPr>
          <w:trHeight w:val="136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18C63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3BDB4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19974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Mariana C Ster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8C2BE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3D76D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8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C59B9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9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AE1FA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C1081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9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21928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1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BC36A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46F9C" w14:textId="77777777" w:rsidR="0091111C" w:rsidRDefault="0091111C">
            <w:pPr>
              <w:widowControl/>
              <w:spacing w:line="240" w:lineRule="exact"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91111C" w14:paraId="5E4F7DA7" w14:textId="77777777">
        <w:trPr>
          <w:trHeight w:val="136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8A4E8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B339F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81E59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Chih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-Ching Yeh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11007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0B242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60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38664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759E8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1003C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63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2C74E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4B614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A06B0" w14:textId="77777777" w:rsidR="0091111C" w:rsidRDefault="0091111C">
            <w:pPr>
              <w:widowControl/>
              <w:spacing w:line="240" w:lineRule="exact"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91111C" w14:paraId="4191668C" w14:textId="77777777">
        <w:trPr>
          <w:trHeight w:val="136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46934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4BB32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E35B2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Wang 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LiLi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EC0E9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B7CEB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407C8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B5746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00D8B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463BD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32620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A52A5" w14:textId="77777777" w:rsidR="0091111C" w:rsidRDefault="0091111C">
            <w:pPr>
              <w:widowControl/>
              <w:spacing w:line="240" w:lineRule="exact"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91111C" w14:paraId="71CF717C" w14:textId="77777777">
        <w:trPr>
          <w:trHeight w:val="136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7EFAA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20853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64181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Tomasz 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Sliwinski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BCB42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14AD6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0E5DB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F0BE7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874D0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60583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E440A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4F81E" w14:textId="77777777" w:rsidR="0091111C" w:rsidRDefault="0091111C">
            <w:pPr>
              <w:widowControl/>
              <w:spacing w:line="240" w:lineRule="exact"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91111C" w14:paraId="78B7C745" w14:textId="77777777">
        <w:trPr>
          <w:trHeight w:val="136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1930A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2BD2C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03953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Jingwen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Wang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3CDD6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C7CCA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BF02E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9E14A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4B6C9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5343A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194F9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CF09E" w14:textId="77777777" w:rsidR="0091111C" w:rsidRDefault="0091111C">
            <w:pPr>
              <w:widowControl/>
              <w:spacing w:line="240" w:lineRule="exact"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91111C" w14:paraId="70B26E89" w14:textId="77777777">
        <w:trPr>
          <w:trHeight w:val="136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49528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AF95F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D832F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K 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Jelonek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E7B76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35275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F1E41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895F5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D92AC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0B2F1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D94F4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82077" w14:textId="77777777" w:rsidR="0091111C" w:rsidRDefault="0091111C">
            <w:pPr>
              <w:widowControl/>
              <w:spacing w:line="240" w:lineRule="exact"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91111C" w14:paraId="028A5CBF" w14:textId="77777777">
        <w:trPr>
          <w:trHeight w:val="136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780F9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B8608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1B5E0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Emel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Canbay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B2B77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F4CF2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7BC27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9EEA5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51EE9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FAAF0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D67F2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96F95" w14:textId="77777777" w:rsidR="0091111C" w:rsidRDefault="0091111C">
            <w:pPr>
              <w:widowControl/>
              <w:spacing w:line="240" w:lineRule="exact"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91111C" w14:paraId="1A3471D5" w14:textId="77777777">
        <w:trPr>
          <w:trHeight w:val="136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4AA4C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5E975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A1D6A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Justyna Gil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71684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7A9D6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B2F16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A4F9C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CEDBD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92BE0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4FD66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A27C5" w14:textId="77777777" w:rsidR="0091111C" w:rsidRDefault="0091111C">
            <w:pPr>
              <w:widowControl/>
              <w:spacing w:line="240" w:lineRule="exact"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91111C" w14:paraId="737FAA30" w14:textId="77777777">
        <w:trPr>
          <w:trHeight w:val="136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FB3DF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45465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66D20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Susan E 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Steck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group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53492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EBDF9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AD9E5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5D0F9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ED5CC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CC349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5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C88A2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282C6" w14:textId="77777777" w:rsidR="0091111C" w:rsidRDefault="0091111C">
            <w:pPr>
              <w:widowControl/>
              <w:spacing w:line="240" w:lineRule="exact"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91111C" w14:paraId="42C34DF2" w14:textId="77777777">
        <w:trPr>
          <w:trHeight w:val="9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0DF7D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A6F31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867CA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Susan E 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Steck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group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2AB0B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885D0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2349B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9196B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0E221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8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FF809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B4868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5C780" w14:textId="77777777" w:rsidR="0091111C" w:rsidRDefault="0091111C">
            <w:pPr>
              <w:widowControl/>
              <w:spacing w:line="240" w:lineRule="exact"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91111C" w14:paraId="1B7F0EE2" w14:textId="77777777">
        <w:trPr>
          <w:trHeight w:val="136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20B96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36F0E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845B4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Min Ni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6C729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32F48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9D09E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53A28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4D490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B95D2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F5648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DDC73" w14:textId="77777777" w:rsidR="0091111C" w:rsidRDefault="0091111C">
            <w:pPr>
              <w:widowControl/>
              <w:spacing w:line="240" w:lineRule="exact"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91111C" w14:paraId="1EF6E1B1" w14:textId="77777777">
        <w:trPr>
          <w:trHeight w:val="136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AA52D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FAE94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927BA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K. P-Szczur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5DABF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59280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4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20C6B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2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34F7E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D80E4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9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6AF27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76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A3C9E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76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43DE1" w14:textId="77777777" w:rsidR="0091111C" w:rsidRDefault="0091111C">
            <w:pPr>
              <w:widowControl/>
              <w:spacing w:line="240" w:lineRule="exact"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91111C" w14:paraId="6027FC04" w14:textId="77777777">
        <w:trPr>
          <w:trHeight w:val="9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D0E02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F19E0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0743B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B. GÓMEZ-DÍAZ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7B2BB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08BB8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CFF3C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8A87F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4C1D0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C32D0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61EC5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730CC" w14:textId="77777777" w:rsidR="0091111C" w:rsidRDefault="0091111C">
            <w:pPr>
              <w:widowControl/>
              <w:spacing w:line="240" w:lineRule="exact"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91111C" w14:paraId="5062DB89" w14:textId="77777777">
        <w:trPr>
          <w:trHeight w:val="136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C1398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8AEDE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97635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Jacek 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Kabzinski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896F5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42EB0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FEF2E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777FF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36BFE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2E0F2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C4628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C46BF" w14:textId="77777777" w:rsidR="0091111C" w:rsidRDefault="0091111C">
            <w:pPr>
              <w:widowControl/>
              <w:spacing w:line="240" w:lineRule="exact"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91111C" w14:paraId="446EAD8A" w14:textId="77777777">
        <w:trPr>
          <w:trHeight w:val="136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D01EA" w14:textId="77777777" w:rsidR="0091111C" w:rsidRDefault="0091111C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F6478" w14:textId="77777777" w:rsidR="0091111C" w:rsidRDefault="0091111C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E302C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Sha ZHANG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B0D6E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F2222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4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D3EDB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11C7F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EEBCF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6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93C77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17A06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2F506" w14:textId="77777777" w:rsidR="0091111C" w:rsidRDefault="0091111C">
            <w:pPr>
              <w:widowControl/>
              <w:spacing w:line="240" w:lineRule="exact"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91111C" w14:paraId="6934CD3E" w14:textId="77777777">
        <w:trPr>
          <w:trHeight w:val="136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4501C" w14:textId="77777777" w:rsidR="0091111C" w:rsidRDefault="0091111C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23F39" w14:textId="77777777" w:rsidR="0091111C" w:rsidRDefault="0091111C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073FB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Dexi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Jin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E2AD7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E5EF5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DC9BA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0ADA0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1B0C9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7EACF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7CE3A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F8EC4" w14:textId="77777777" w:rsidR="0091111C" w:rsidRDefault="0091111C">
            <w:pPr>
              <w:widowControl/>
              <w:spacing w:line="240" w:lineRule="exact"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91111C" w14:paraId="797D526F" w14:textId="77777777">
        <w:trPr>
          <w:trHeight w:val="194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2ADC6" w14:textId="77777777" w:rsidR="0091111C" w:rsidRDefault="0091111C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14E22" w14:textId="77777777" w:rsidR="0091111C" w:rsidRDefault="0091111C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F59F4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Eda Balka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A92D3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F706F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9381E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A9458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9A559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915B6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29A71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BCB26" w14:textId="77777777" w:rsidR="0091111C" w:rsidRDefault="0091111C">
            <w:pPr>
              <w:widowControl/>
              <w:spacing w:line="240" w:lineRule="exact"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91111C" w14:paraId="060FEC20" w14:textId="77777777">
        <w:trPr>
          <w:trHeight w:val="136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0602A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ERCC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5FE33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rs179979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5EDA7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AF4B6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ACA2C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AF4F2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GA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39E29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77837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BB059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G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8FC0D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A87FE" w14:textId="77777777" w:rsidR="0091111C" w:rsidRDefault="002F6E24">
            <w:pPr>
              <w:widowControl/>
              <w:spacing w:line="240" w:lineRule="exact"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YES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d,e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,f</w:t>
            </w:r>
            <w:proofErr w:type="spellEnd"/>
          </w:p>
        </w:tc>
      </w:tr>
      <w:tr w:rsidR="0091111C" w14:paraId="219ED586" w14:textId="77777777">
        <w:trPr>
          <w:trHeight w:val="136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E23ABA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3C6C4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D14D6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Victor Moreno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52218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9D015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0758A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A2D03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DABED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962CA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FA1FE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67979" w14:textId="77777777" w:rsidR="0091111C" w:rsidRDefault="0091111C">
            <w:pPr>
              <w:widowControl/>
              <w:spacing w:line="240" w:lineRule="exact"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91111C" w14:paraId="14066160" w14:textId="77777777">
        <w:trPr>
          <w:trHeight w:val="136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242DB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BA8D8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945C8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K 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Jelonek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6BEEE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78FEC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92AF3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17A6E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292BF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4797C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56A8F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5A1A1" w14:textId="77777777" w:rsidR="0091111C" w:rsidRDefault="0091111C">
            <w:pPr>
              <w:widowControl/>
              <w:spacing w:line="240" w:lineRule="exact"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91111C" w14:paraId="12824B86" w14:textId="77777777">
        <w:trPr>
          <w:trHeight w:val="136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26914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60FDD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B64D4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Justyna Gil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80728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78A2F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D0244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CD8B3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21761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7C19A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AF0DC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6FF70" w14:textId="77777777" w:rsidR="0091111C" w:rsidRDefault="0091111C">
            <w:pPr>
              <w:widowControl/>
              <w:spacing w:line="240" w:lineRule="exact"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91111C" w14:paraId="1F6FBAB8" w14:textId="77777777">
        <w:trPr>
          <w:trHeight w:val="136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8135F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BE620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81F76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Susan E 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Steck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BB06E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C5F80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88EC8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A9453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93628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5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F55A0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4C4B3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ADE51" w14:textId="77777777" w:rsidR="0091111C" w:rsidRDefault="0091111C">
            <w:pPr>
              <w:widowControl/>
              <w:spacing w:line="240" w:lineRule="exact"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91111C" w14:paraId="40AC14A3" w14:textId="77777777">
        <w:trPr>
          <w:trHeight w:val="136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AF0E6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8690A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29B64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Min Ni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047B6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BD8AD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42A3B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4FAEB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AC8FD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1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D4D8E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50A8B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234B1" w14:textId="77777777" w:rsidR="0091111C" w:rsidRDefault="0091111C">
            <w:pPr>
              <w:widowControl/>
              <w:spacing w:line="240" w:lineRule="exact"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91111C" w14:paraId="26BCAAC7" w14:textId="77777777">
        <w:trPr>
          <w:trHeight w:val="136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07CBF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E6276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40FBF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B. GÓMEZ-DÍAZ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D0C25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7C7A6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30DD6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69F1D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2E33E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494D8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EFBB6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B3569" w14:textId="77777777" w:rsidR="0091111C" w:rsidRDefault="0091111C">
            <w:pPr>
              <w:widowControl/>
              <w:spacing w:line="240" w:lineRule="exact"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91111C" w14:paraId="7C63738B" w14:textId="77777777">
        <w:trPr>
          <w:trHeight w:val="136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05F86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D593E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576E5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Jacek 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Kabzinski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EDAB9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9D981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9EBBA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50B73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4FC31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BAD3B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18A92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DF096" w14:textId="77777777" w:rsidR="0091111C" w:rsidRDefault="0091111C">
            <w:pPr>
              <w:widowControl/>
              <w:spacing w:line="240" w:lineRule="exact"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91111C" w14:paraId="75D5629D" w14:textId="77777777">
        <w:trPr>
          <w:trHeight w:val="136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49F86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ERCC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88D40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rs180006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FCB95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1EC37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FF90F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290B1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GA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57A6A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6237B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BD99D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G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80ACB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2CE68" w14:textId="77777777" w:rsidR="0091111C" w:rsidRDefault="002F6E24">
            <w:pPr>
              <w:widowControl/>
              <w:spacing w:line="240" w:lineRule="exact"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NO</w:t>
            </w:r>
          </w:p>
        </w:tc>
      </w:tr>
      <w:tr w:rsidR="0091111C" w14:paraId="2DEF2F6D" w14:textId="77777777">
        <w:trPr>
          <w:trHeight w:val="136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5248A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76D38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5C1D3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Victor Moreno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9BC9C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55103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8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1BD99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38ACC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08375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5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0070E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B7EF8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2FCF6" w14:textId="77777777" w:rsidR="0091111C" w:rsidRDefault="0091111C">
            <w:pPr>
              <w:widowControl/>
              <w:spacing w:line="240" w:lineRule="exact"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91111C" w14:paraId="34A32ECF" w14:textId="77777777">
        <w:trPr>
          <w:trHeight w:val="136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B3C11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C3F5B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73E1B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Justyna Gil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6668F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92829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666D0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3230F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4ED0F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746E5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78EFD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56AE8" w14:textId="77777777" w:rsidR="0091111C" w:rsidRDefault="0091111C">
            <w:pPr>
              <w:widowControl/>
              <w:spacing w:line="240" w:lineRule="exact"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91111C" w14:paraId="4CE8F926" w14:textId="77777777">
        <w:trPr>
          <w:trHeight w:val="136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77D95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9BAC9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F7C06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Susan E 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Steck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group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5C533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B1941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5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4C9BF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C9D66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F1305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45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96CCC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FC0F9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AFBC0" w14:textId="77777777" w:rsidR="0091111C" w:rsidRDefault="0091111C">
            <w:pPr>
              <w:widowControl/>
              <w:spacing w:line="240" w:lineRule="exact"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91111C" w14:paraId="58A4F3D1" w14:textId="77777777">
        <w:trPr>
          <w:trHeight w:val="136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AFF26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B0E33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C999C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Susan E 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Steck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group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DE2C5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16506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1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D7FA1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6256C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66339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0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94404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34FA5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32450" w14:textId="77777777" w:rsidR="0091111C" w:rsidRDefault="0091111C">
            <w:pPr>
              <w:widowControl/>
              <w:spacing w:line="240" w:lineRule="exact"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91111C" w14:paraId="6D6AEB51" w14:textId="77777777">
        <w:trPr>
          <w:trHeight w:val="136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2A8233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ERCC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1C03C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rs1765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8923D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F2332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62ABB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1FB30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E1D35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350A5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9B457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844BF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236BE" w14:textId="77777777" w:rsidR="0091111C" w:rsidRDefault="002F6E24">
            <w:pPr>
              <w:widowControl/>
              <w:spacing w:line="240" w:lineRule="exact"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YES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a,b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,c,d,f</w:t>
            </w:r>
            <w:proofErr w:type="spellEnd"/>
          </w:p>
        </w:tc>
      </w:tr>
      <w:tr w:rsidR="0091111C" w14:paraId="7FC96504" w14:textId="77777777">
        <w:trPr>
          <w:trHeight w:val="136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26987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7377C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868E9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B 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Pardini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D9CD1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5E69A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3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C7244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8901D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D9A93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5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FE4C6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86502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7D8EA" w14:textId="77777777" w:rsidR="0091111C" w:rsidRDefault="0091111C">
            <w:pPr>
              <w:widowControl/>
              <w:spacing w:line="240" w:lineRule="exact"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91111C" w14:paraId="15C24068" w14:textId="77777777">
        <w:trPr>
          <w:trHeight w:val="136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54CC0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E5D28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8A7AA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Emel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Canbay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50052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A2247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1EB7E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3F140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B1218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207A6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C387C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FA3F9" w14:textId="77777777" w:rsidR="0091111C" w:rsidRDefault="0091111C">
            <w:pPr>
              <w:widowControl/>
              <w:spacing w:line="240" w:lineRule="exact"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91111C" w14:paraId="37550F81" w14:textId="77777777">
        <w:trPr>
          <w:trHeight w:val="136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D8B0E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C778B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2F912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Justyna Gil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9FEC2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F1C71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2C4DC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71366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003F9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55214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AB550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A950F" w14:textId="77777777" w:rsidR="0091111C" w:rsidRDefault="0091111C">
            <w:pPr>
              <w:widowControl/>
              <w:spacing w:line="240" w:lineRule="exact"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91111C" w14:paraId="4A07BDCA" w14:textId="77777777">
        <w:trPr>
          <w:trHeight w:val="136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0A466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FC369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84B45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Duo Liu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C4B6B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607F0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B4148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60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41862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84E68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2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4A75A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3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4EAAF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19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BFDE2" w14:textId="77777777" w:rsidR="0091111C" w:rsidRDefault="0091111C">
            <w:pPr>
              <w:widowControl/>
              <w:spacing w:line="240" w:lineRule="exact"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91111C" w14:paraId="5AE536B7" w14:textId="77777777">
        <w:trPr>
          <w:trHeight w:val="136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8BD6F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81701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74660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Haina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Du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38F84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58F18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8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F8B3F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45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DCFB8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6ABE6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5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D592A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40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28C74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32311" w14:textId="77777777" w:rsidR="0091111C" w:rsidRDefault="0091111C">
            <w:pPr>
              <w:widowControl/>
              <w:spacing w:line="240" w:lineRule="exact"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91111C" w14:paraId="3F5E7753" w14:textId="77777777">
        <w:trPr>
          <w:trHeight w:val="136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0E7EB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DE941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A3601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Susan E 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Steck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group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6CAEF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4155C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41880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CDB8A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F0C7C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3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EB23C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882AF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A5A14" w14:textId="77777777" w:rsidR="0091111C" w:rsidRDefault="0091111C">
            <w:pPr>
              <w:widowControl/>
              <w:spacing w:line="240" w:lineRule="exact"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91111C" w14:paraId="601B7304" w14:textId="77777777">
        <w:trPr>
          <w:trHeight w:val="136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47EA0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A80EF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15598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Susan E 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Steck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group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DA354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F91C7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844FB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B01D0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15DFC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F42B9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F7332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323A5" w14:textId="77777777" w:rsidR="0091111C" w:rsidRDefault="0091111C">
            <w:pPr>
              <w:widowControl/>
              <w:spacing w:line="240" w:lineRule="exact"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91111C" w14:paraId="01052193" w14:textId="77777777">
        <w:trPr>
          <w:trHeight w:val="136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846E2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40B30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E2E64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Jacek 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Kabzinski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69934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048DD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8328F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7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85D7B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7271A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3EE2F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7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53D78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3E782" w14:textId="77777777" w:rsidR="0091111C" w:rsidRDefault="0091111C">
            <w:pPr>
              <w:widowControl/>
              <w:spacing w:line="240" w:lineRule="exact"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91111C" w14:paraId="51A0B00B" w14:textId="77777777">
        <w:trPr>
          <w:trHeight w:val="136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5B27C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D0DB9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44CDF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Jinsong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Su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5D89C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3AB18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4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78A11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1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8798D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6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C0C15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6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87730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1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16C69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56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901A3" w14:textId="77777777" w:rsidR="0091111C" w:rsidRDefault="0091111C">
            <w:pPr>
              <w:widowControl/>
              <w:spacing w:line="240" w:lineRule="exact"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91111C" w14:paraId="6387C9D9" w14:textId="77777777">
        <w:trPr>
          <w:trHeight w:val="136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8E6A11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XP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7E060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rs222800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78051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27B2A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BEEFF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C8653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GT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A0840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B60E2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08B95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G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77F90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58623" w14:textId="77777777" w:rsidR="0091111C" w:rsidRDefault="002F6E24">
            <w:pPr>
              <w:widowControl/>
              <w:spacing w:line="240" w:lineRule="exact"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NO</w:t>
            </w:r>
          </w:p>
        </w:tc>
      </w:tr>
      <w:tr w:rsidR="0091111C" w14:paraId="4010895A" w14:textId="77777777">
        <w:trPr>
          <w:trHeight w:val="136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78191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27B8F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AD55F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Ayse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Basak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Engin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86EBD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CF83E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C231D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BD90A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235BD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47D16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F7E45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C0FA2" w14:textId="77777777" w:rsidR="0091111C" w:rsidRDefault="0091111C">
            <w:pPr>
              <w:widowControl/>
              <w:spacing w:line="240" w:lineRule="exact"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91111C" w14:paraId="0E158D10" w14:textId="77777777">
        <w:trPr>
          <w:trHeight w:val="136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210D2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C1AF0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22A13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Justyna Gil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50047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89AC8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6AF37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CB289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A1EA4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65091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DC674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3530B" w14:textId="77777777" w:rsidR="0091111C" w:rsidRDefault="0091111C">
            <w:pPr>
              <w:widowControl/>
              <w:spacing w:line="240" w:lineRule="exact"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91111C" w14:paraId="20CA3612" w14:textId="77777777">
        <w:trPr>
          <w:trHeight w:val="136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15DE6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C3E82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6E81B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Duo Liu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31658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D1333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64E36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6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360C9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6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4B98B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EB7A7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85750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453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A6324" w14:textId="77777777" w:rsidR="0091111C" w:rsidRDefault="0091111C">
            <w:pPr>
              <w:widowControl/>
              <w:spacing w:line="240" w:lineRule="exact"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91111C" w14:paraId="72D0D647" w14:textId="77777777">
        <w:trPr>
          <w:trHeight w:val="136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909CA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9352C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98198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Susan E 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Steck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group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D8F4C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EF974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49C5F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FE26C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E1105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FA0BE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5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66E24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9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C421A" w14:textId="77777777" w:rsidR="0091111C" w:rsidRDefault="0091111C">
            <w:pPr>
              <w:widowControl/>
              <w:spacing w:line="240" w:lineRule="exact"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91111C" w14:paraId="26ECB35B" w14:textId="77777777">
        <w:trPr>
          <w:trHeight w:val="136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9654B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FBFB1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9D427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Susan E 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Steck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group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C908A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1FD0F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61D43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D7413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AC38F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D29CE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98A0B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1A966" w14:textId="77777777" w:rsidR="0091111C" w:rsidRDefault="0091111C">
            <w:pPr>
              <w:widowControl/>
              <w:spacing w:line="240" w:lineRule="exact"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91111C" w14:paraId="3188C5B6" w14:textId="77777777">
        <w:trPr>
          <w:trHeight w:val="136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962ED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51921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1EA92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K. P-Szczur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0A5E1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85D1D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8FA1A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0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F913F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8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3FF4A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5BF2E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64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426F2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480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6E695" w14:textId="77777777" w:rsidR="0091111C" w:rsidRDefault="0091111C">
            <w:pPr>
              <w:widowControl/>
              <w:spacing w:line="240" w:lineRule="exact"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91111C" w14:paraId="74A1518F" w14:textId="77777777">
        <w:trPr>
          <w:trHeight w:val="136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599F3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XP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00061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rs222800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B61CD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3EA23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A1370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8778B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GA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EF0C0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6ED1D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332A7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G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ADE39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C1B54" w14:textId="77777777" w:rsidR="0091111C" w:rsidRDefault="002F6E24">
            <w:pPr>
              <w:widowControl/>
              <w:spacing w:line="240" w:lineRule="exact"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NO</w:t>
            </w:r>
          </w:p>
        </w:tc>
      </w:tr>
      <w:tr w:rsidR="0091111C" w14:paraId="487F886A" w14:textId="77777777">
        <w:trPr>
          <w:trHeight w:val="136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2D84D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0FDD5" w14:textId="77777777" w:rsidR="0091111C" w:rsidRDefault="0091111C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69199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Susan E 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Steck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group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C5D6C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8AC9D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2B53C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FB375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48897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9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8D0B7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BB761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6AEDF" w14:textId="77777777" w:rsidR="0091111C" w:rsidRDefault="0091111C">
            <w:pPr>
              <w:widowControl/>
              <w:spacing w:line="240" w:lineRule="exact"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91111C" w14:paraId="3B658CB4" w14:textId="77777777">
        <w:trPr>
          <w:trHeight w:val="136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11775" w14:textId="77777777" w:rsidR="0091111C" w:rsidRDefault="0091111C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DD240" w14:textId="77777777" w:rsidR="0091111C" w:rsidRDefault="0091111C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7A68F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Susan E 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Steck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group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D9677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216E5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7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5037E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3E160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9E93A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7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54F9A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BB8C4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BE74E" w14:textId="77777777" w:rsidR="0091111C" w:rsidRDefault="0091111C">
            <w:pPr>
              <w:widowControl/>
              <w:spacing w:line="240" w:lineRule="exact"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91111C" w14:paraId="56D15FC4" w14:textId="77777777">
        <w:trPr>
          <w:trHeight w:val="136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3A869" w14:textId="77777777" w:rsidR="0091111C" w:rsidRDefault="0091111C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0A7DF" w14:textId="77777777" w:rsidR="0091111C" w:rsidRDefault="0091111C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50D25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K. P-Szczur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63D74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04C1B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44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46DCA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6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4D13F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C4943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4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34DFA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6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36A55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2F1C2" w14:textId="77777777" w:rsidR="0091111C" w:rsidRDefault="0091111C">
            <w:pPr>
              <w:widowControl/>
              <w:spacing w:line="240" w:lineRule="exact"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91111C" w14:paraId="20909283" w14:textId="77777777">
        <w:trPr>
          <w:trHeight w:val="136"/>
          <w:jc w:val="center"/>
        </w:trPr>
        <w:tc>
          <w:tcPr>
            <w:tcW w:w="9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953B633" w14:textId="77777777" w:rsidR="0091111C" w:rsidRDefault="0091111C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B818DC1" w14:textId="77777777" w:rsidR="0091111C" w:rsidRDefault="0091111C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4280D0B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Kang Sun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F890FFF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837A1E6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7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94ABC7C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46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32DC946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E8F4F61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2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AE52AFB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1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4AECADA" w14:textId="77777777" w:rsidR="0091111C" w:rsidRDefault="002F6E24">
            <w:pPr>
              <w:widowControl/>
              <w:spacing w:line="240" w:lineRule="exact"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0A90E25" w14:textId="77777777" w:rsidR="0091111C" w:rsidRDefault="0091111C">
            <w:pPr>
              <w:widowControl/>
              <w:spacing w:line="240" w:lineRule="exact"/>
              <w:jc w:val="left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</w:tbl>
    <w:p w14:paraId="655162CF" w14:textId="77777777" w:rsidR="0091111C" w:rsidRDefault="002F6E24">
      <w:pPr>
        <w:jc w:val="left"/>
        <w:rPr>
          <w:rFonts w:ascii="Times New Roman" w:eastAsia="SimSun" w:hAnsi="Times New Roman" w:cs="Times New Roman"/>
          <w:color w:val="2E3033"/>
          <w:sz w:val="18"/>
          <w:szCs w:val="18"/>
          <w:shd w:val="clear" w:color="auto" w:fill="FFFFFF"/>
        </w:rPr>
      </w:pPr>
      <w:r>
        <w:rPr>
          <w:rFonts w:ascii="Times New Roman" w:eastAsia="SimSun" w:hAnsi="Times New Roman" w:cs="Times New Roman" w:hint="eastAsia"/>
          <w:color w:val="2E3033"/>
          <w:sz w:val="18"/>
          <w:szCs w:val="18"/>
          <w:shd w:val="clear" w:color="auto" w:fill="FFFFFF"/>
        </w:rPr>
        <w:t>Note:</w:t>
      </w:r>
      <w:r>
        <w:rPr>
          <w:rFonts w:ascii="Times New Roman" w:eastAsia="SimSun" w:hAnsi="Times New Roman" w:cs="Times New Roman" w:hint="eastAsia"/>
          <w:color w:val="2E3033"/>
          <w:sz w:val="18"/>
          <w:szCs w:val="18"/>
          <w:shd w:val="clear" w:color="auto" w:fill="FFFFFF"/>
          <w:vertAlign w:val="superscript"/>
        </w:rPr>
        <w:t xml:space="preserve"> </w:t>
      </w:r>
      <w:proofErr w:type="gramStart"/>
      <w:r>
        <w:rPr>
          <w:rFonts w:ascii="Times New Roman" w:eastAsia="SimSun" w:hAnsi="Times New Roman" w:cs="Times New Roman" w:hint="eastAsia"/>
          <w:color w:val="2E3033"/>
          <w:sz w:val="18"/>
          <w:szCs w:val="18"/>
          <w:shd w:val="clear" w:color="auto" w:fill="FFFFFF"/>
          <w:vertAlign w:val="superscript"/>
        </w:rPr>
        <w:t>a</w:t>
      </w:r>
      <w:proofErr w:type="gramEnd"/>
      <w:r>
        <w:rPr>
          <w:rFonts w:ascii="Times New Roman" w:eastAsia="SimSun" w:hAnsi="Times New Roman" w:cs="Times New Roman" w:hint="eastAsia"/>
          <w:color w:val="2E3033"/>
          <w:sz w:val="18"/>
          <w:szCs w:val="18"/>
          <w:shd w:val="clear" w:color="auto" w:fill="FFFFFF"/>
        </w:rPr>
        <w:t xml:space="preserve"> Allele model; </w:t>
      </w:r>
      <w:r>
        <w:rPr>
          <w:rFonts w:ascii="Times New Roman" w:eastAsia="SimSun" w:hAnsi="Times New Roman" w:cs="Times New Roman" w:hint="eastAsia"/>
          <w:color w:val="2E3033"/>
          <w:sz w:val="18"/>
          <w:szCs w:val="18"/>
          <w:shd w:val="clear" w:color="auto" w:fill="FFFFFF"/>
          <w:vertAlign w:val="superscript"/>
        </w:rPr>
        <w:t xml:space="preserve">b </w:t>
      </w:r>
      <w:r>
        <w:rPr>
          <w:rFonts w:ascii="Times New Roman" w:eastAsia="SimSun" w:hAnsi="Times New Roman" w:cs="Times New Roman" w:hint="eastAsia"/>
          <w:color w:val="2E3033"/>
          <w:sz w:val="18"/>
          <w:szCs w:val="18"/>
          <w:shd w:val="clear" w:color="auto" w:fill="FFFFFF"/>
        </w:rPr>
        <w:t xml:space="preserve">Homozygous model; </w:t>
      </w:r>
      <w:r>
        <w:rPr>
          <w:rFonts w:ascii="Times New Roman" w:eastAsia="SimSun" w:hAnsi="Times New Roman" w:cs="Times New Roman" w:hint="eastAsia"/>
          <w:color w:val="2E3033"/>
          <w:sz w:val="18"/>
          <w:szCs w:val="18"/>
          <w:shd w:val="clear" w:color="auto" w:fill="FFFFFF"/>
          <w:vertAlign w:val="superscript"/>
        </w:rPr>
        <w:t xml:space="preserve">c </w:t>
      </w:r>
      <w:r>
        <w:rPr>
          <w:rFonts w:ascii="Times New Roman" w:eastAsia="SimSun" w:hAnsi="Times New Roman" w:cs="Times New Roman" w:hint="eastAsia"/>
          <w:color w:val="2E3033"/>
          <w:sz w:val="18"/>
          <w:szCs w:val="18"/>
          <w:shd w:val="clear" w:color="auto" w:fill="FFFFFF"/>
        </w:rPr>
        <w:t>Heterozygous model;</w:t>
      </w:r>
      <w:r>
        <w:rPr>
          <w:rFonts w:ascii="Times New Roman" w:eastAsia="SimSun" w:hAnsi="Times New Roman" w:cs="Times New Roman" w:hint="eastAsia"/>
          <w:color w:val="2E3033"/>
          <w:sz w:val="18"/>
          <w:szCs w:val="18"/>
          <w:shd w:val="clear" w:color="auto" w:fill="FFFFFF"/>
          <w:vertAlign w:val="superscript"/>
        </w:rPr>
        <w:t xml:space="preserve"> d </w:t>
      </w:r>
      <w:r>
        <w:rPr>
          <w:rFonts w:ascii="Times New Roman" w:eastAsia="SimSun" w:hAnsi="Times New Roman" w:cs="Times New Roman" w:hint="eastAsia"/>
          <w:color w:val="2E3033"/>
          <w:sz w:val="18"/>
          <w:szCs w:val="18"/>
          <w:shd w:val="clear" w:color="auto" w:fill="FFFFFF"/>
        </w:rPr>
        <w:t>Dominant model;</w:t>
      </w:r>
      <w:r>
        <w:rPr>
          <w:rFonts w:ascii="Times New Roman" w:eastAsia="SimSun" w:hAnsi="Times New Roman" w:cs="Times New Roman" w:hint="eastAsia"/>
          <w:color w:val="2E3033"/>
          <w:sz w:val="18"/>
          <w:szCs w:val="18"/>
          <w:shd w:val="clear" w:color="auto" w:fill="FFFFFF"/>
          <w:vertAlign w:val="superscript"/>
        </w:rPr>
        <w:t xml:space="preserve"> e </w:t>
      </w:r>
      <w:r>
        <w:rPr>
          <w:rFonts w:ascii="Times New Roman" w:eastAsia="SimSun" w:hAnsi="Times New Roman" w:cs="Times New Roman" w:hint="eastAsia"/>
          <w:color w:val="2E3033"/>
          <w:sz w:val="18"/>
          <w:szCs w:val="18"/>
          <w:shd w:val="clear" w:color="auto" w:fill="FFFFFF"/>
        </w:rPr>
        <w:t xml:space="preserve">Recessive model; </w:t>
      </w:r>
      <w:r>
        <w:rPr>
          <w:rFonts w:ascii="Times New Roman" w:eastAsia="SimSun" w:hAnsi="Times New Roman" w:cs="Times New Roman" w:hint="eastAsia"/>
          <w:color w:val="2E3033"/>
          <w:sz w:val="18"/>
          <w:szCs w:val="18"/>
          <w:shd w:val="clear" w:color="auto" w:fill="FFFFFF"/>
          <w:vertAlign w:val="superscript"/>
        </w:rPr>
        <w:t xml:space="preserve">f </w:t>
      </w:r>
      <w:r>
        <w:rPr>
          <w:rFonts w:ascii="Times New Roman" w:eastAsia="SimSun" w:hAnsi="Times New Roman" w:cs="Times New Roman" w:hint="eastAsia"/>
          <w:color w:val="2E3033"/>
          <w:sz w:val="18"/>
          <w:szCs w:val="18"/>
          <w:shd w:val="clear" w:color="auto" w:fill="FFFFFF"/>
        </w:rPr>
        <w:t>Over-dominant model.</w:t>
      </w:r>
    </w:p>
    <w:p w14:paraId="7E489A61" w14:textId="77777777" w:rsidR="0091111C" w:rsidRDefault="0091111C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42576CC1" w14:textId="77777777" w:rsidR="0091111C" w:rsidRDefault="0091111C">
      <w:pPr>
        <w:widowControl/>
        <w:shd w:val="clear" w:color="auto" w:fill="FFFFFF"/>
        <w:spacing w:after="78"/>
        <w:jc w:val="left"/>
        <w:outlineLvl w:val="2"/>
        <w:rPr>
          <w:rFonts w:ascii="Arial" w:eastAsia="SimSun" w:hAnsi="Arial" w:cs="Arial"/>
          <w:b/>
          <w:bCs/>
          <w:color w:val="333333"/>
          <w:kern w:val="0"/>
          <w:sz w:val="18"/>
          <w:szCs w:val="18"/>
        </w:rPr>
      </w:pPr>
    </w:p>
    <w:p w14:paraId="2EF40926" w14:textId="77777777" w:rsidR="0091111C" w:rsidRDefault="0091111C">
      <w:pPr>
        <w:widowControl/>
        <w:jc w:val="center"/>
        <w:rPr>
          <w:rFonts w:ascii="Calibri" w:eastAsia="SimSun" w:hAnsi="Calibri" w:cs="Calibri"/>
          <w:b/>
          <w:bCs/>
          <w:color w:val="000000"/>
          <w:kern w:val="0"/>
          <w:sz w:val="20"/>
          <w:szCs w:val="20"/>
        </w:rPr>
      </w:pPr>
    </w:p>
    <w:p w14:paraId="630FB2E5" w14:textId="77777777" w:rsidR="0091111C" w:rsidRDefault="0091111C">
      <w:pPr>
        <w:jc w:val="left"/>
        <w:rPr>
          <w:rFonts w:ascii="Times New Roman" w:eastAsia="SimSun" w:hAnsi="Times New Roman" w:cs="Times New Roman"/>
          <w:color w:val="2E3033"/>
          <w:sz w:val="18"/>
          <w:szCs w:val="18"/>
          <w:shd w:val="clear" w:color="auto" w:fill="FFFFFF"/>
        </w:rPr>
      </w:pPr>
    </w:p>
    <w:sectPr w:rsidR="0091111C">
      <w:pgSz w:w="16838" w:h="11906" w:orient="landscape"/>
      <w:pgMar w:top="794" w:right="1803" w:bottom="794" w:left="1803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jNiNmI1MWRjZGMxYzY1MGM3NzA3NDc3NGE5YWI5ZjcifQ=="/>
  </w:docVars>
  <w:rsids>
    <w:rsidRoot w:val="00CE63BD"/>
    <w:rsid w:val="0008182F"/>
    <w:rsid w:val="000E31B2"/>
    <w:rsid w:val="00141DF1"/>
    <w:rsid w:val="001555C2"/>
    <w:rsid w:val="00240788"/>
    <w:rsid w:val="00293991"/>
    <w:rsid w:val="00294DC3"/>
    <w:rsid w:val="002C1EC5"/>
    <w:rsid w:val="002F6E24"/>
    <w:rsid w:val="0030360E"/>
    <w:rsid w:val="0042676D"/>
    <w:rsid w:val="00427138"/>
    <w:rsid w:val="0044252A"/>
    <w:rsid w:val="0045384D"/>
    <w:rsid w:val="004E299E"/>
    <w:rsid w:val="005B7EF3"/>
    <w:rsid w:val="005D6FDB"/>
    <w:rsid w:val="005F39A9"/>
    <w:rsid w:val="00625E71"/>
    <w:rsid w:val="006305BA"/>
    <w:rsid w:val="006D0A27"/>
    <w:rsid w:val="00730E8C"/>
    <w:rsid w:val="007478FF"/>
    <w:rsid w:val="007A6CAF"/>
    <w:rsid w:val="007B0056"/>
    <w:rsid w:val="007F5B74"/>
    <w:rsid w:val="00814E0F"/>
    <w:rsid w:val="00903ED3"/>
    <w:rsid w:val="0090478F"/>
    <w:rsid w:val="0091111C"/>
    <w:rsid w:val="009B2364"/>
    <w:rsid w:val="00A54D9D"/>
    <w:rsid w:val="00A7455B"/>
    <w:rsid w:val="00B457CA"/>
    <w:rsid w:val="00B662C5"/>
    <w:rsid w:val="00C10D9C"/>
    <w:rsid w:val="00C137E3"/>
    <w:rsid w:val="00C208F3"/>
    <w:rsid w:val="00C32A39"/>
    <w:rsid w:val="00C37747"/>
    <w:rsid w:val="00CA75F9"/>
    <w:rsid w:val="00CD3DFD"/>
    <w:rsid w:val="00CD73F3"/>
    <w:rsid w:val="00CE63BD"/>
    <w:rsid w:val="00D34D3A"/>
    <w:rsid w:val="00D6267F"/>
    <w:rsid w:val="00EC778F"/>
    <w:rsid w:val="00F12E8F"/>
    <w:rsid w:val="00FD6238"/>
    <w:rsid w:val="01483CBE"/>
    <w:rsid w:val="01744715"/>
    <w:rsid w:val="019E3125"/>
    <w:rsid w:val="01D86177"/>
    <w:rsid w:val="02202957"/>
    <w:rsid w:val="03062D89"/>
    <w:rsid w:val="034D6667"/>
    <w:rsid w:val="035A0A30"/>
    <w:rsid w:val="03AB229D"/>
    <w:rsid w:val="03C14F0C"/>
    <w:rsid w:val="03E43EAE"/>
    <w:rsid w:val="042B7DB9"/>
    <w:rsid w:val="04605CA8"/>
    <w:rsid w:val="04904A6A"/>
    <w:rsid w:val="04DE1BF1"/>
    <w:rsid w:val="05A34741"/>
    <w:rsid w:val="05F94C2E"/>
    <w:rsid w:val="060E53F6"/>
    <w:rsid w:val="06135CB3"/>
    <w:rsid w:val="064C75F3"/>
    <w:rsid w:val="066B5CCB"/>
    <w:rsid w:val="072432CE"/>
    <w:rsid w:val="07A427F3"/>
    <w:rsid w:val="08394B5F"/>
    <w:rsid w:val="08D804FE"/>
    <w:rsid w:val="08D9457C"/>
    <w:rsid w:val="09392979"/>
    <w:rsid w:val="098A2003"/>
    <w:rsid w:val="09A02D00"/>
    <w:rsid w:val="09D63A2F"/>
    <w:rsid w:val="0A040DC7"/>
    <w:rsid w:val="0A0B4FC9"/>
    <w:rsid w:val="0A602699"/>
    <w:rsid w:val="0ADB194C"/>
    <w:rsid w:val="0ADB21F6"/>
    <w:rsid w:val="0AE3520F"/>
    <w:rsid w:val="0BCB720C"/>
    <w:rsid w:val="0D0A30B5"/>
    <w:rsid w:val="0D2E75D1"/>
    <w:rsid w:val="0D3D5EE8"/>
    <w:rsid w:val="0D890BDC"/>
    <w:rsid w:val="0D9C676A"/>
    <w:rsid w:val="0DE626E2"/>
    <w:rsid w:val="0F6B24CA"/>
    <w:rsid w:val="0FB6539B"/>
    <w:rsid w:val="104E0165"/>
    <w:rsid w:val="10720715"/>
    <w:rsid w:val="111470BC"/>
    <w:rsid w:val="11567B08"/>
    <w:rsid w:val="116A6FCD"/>
    <w:rsid w:val="12DE1B2C"/>
    <w:rsid w:val="12E064B7"/>
    <w:rsid w:val="13973E82"/>
    <w:rsid w:val="140A39B3"/>
    <w:rsid w:val="15730A30"/>
    <w:rsid w:val="15735351"/>
    <w:rsid w:val="15843B8C"/>
    <w:rsid w:val="16252BAE"/>
    <w:rsid w:val="173A2AB0"/>
    <w:rsid w:val="17896530"/>
    <w:rsid w:val="17907C24"/>
    <w:rsid w:val="18207F91"/>
    <w:rsid w:val="185B661D"/>
    <w:rsid w:val="188D7C04"/>
    <w:rsid w:val="191A0690"/>
    <w:rsid w:val="1A0D6CC0"/>
    <w:rsid w:val="1C1969D2"/>
    <w:rsid w:val="1C455A49"/>
    <w:rsid w:val="1C5E17DD"/>
    <w:rsid w:val="1D3E10E8"/>
    <w:rsid w:val="1D864D0E"/>
    <w:rsid w:val="1D9015E5"/>
    <w:rsid w:val="1DEC3E4F"/>
    <w:rsid w:val="1E095F0E"/>
    <w:rsid w:val="1E916F0C"/>
    <w:rsid w:val="1F175104"/>
    <w:rsid w:val="1F8A19BC"/>
    <w:rsid w:val="1FC90A4C"/>
    <w:rsid w:val="1FF24065"/>
    <w:rsid w:val="207B235D"/>
    <w:rsid w:val="209E43D0"/>
    <w:rsid w:val="20AB38FC"/>
    <w:rsid w:val="2135066D"/>
    <w:rsid w:val="21EE1107"/>
    <w:rsid w:val="21F95887"/>
    <w:rsid w:val="221F3097"/>
    <w:rsid w:val="223553A9"/>
    <w:rsid w:val="224225BC"/>
    <w:rsid w:val="22C53D11"/>
    <w:rsid w:val="22E66BC3"/>
    <w:rsid w:val="22F4274D"/>
    <w:rsid w:val="232042A2"/>
    <w:rsid w:val="239046A6"/>
    <w:rsid w:val="246A13F7"/>
    <w:rsid w:val="249A2C75"/>
    <w:rsid w:val="25327D57"/>
    <w:rsid w:val="25BF0AF5"/>
    <w:rsid w:val="263358AD"/>
    <w:rsid w:val="271A12B1"/>
    <w:rsid w:val="274A6239"/>
    <w:rsid w:val="2806298D"/>
    <w:rsid w:val="283B7742"/>
    <w:rsid w:val="284F7774"/>
    <w:rsid w:val="288B34A3"/>
    <w:rsid w:val="2A680600"/>
    <w:rsid w:val="2A8F7710"/>
    <w:rsid w:val="2AB41D53"/>
    <w:rsid w:val="2B5E3353"/>
    <w:rsid w:val="2C803B90"/>
    <w:rsid w:val="2CF438A1"/>
    <w:rsid w:val="2D0F5D66"/>
    <w:rsid w:val="2DCD2B5C"/>
    <w:rsid w:val="2E027F12"/>
    <w:rsid w:val="2EA11370"/>
    <w:rsid w:val="2F9B3E7E"/>
    <w:rsid w:val="2FCF414D"/>
    <w:rsid w:val="2FD21A4A"/>
    <w:rsid w:val="30674417"/>
    <w:rsid w:val="30C6189C"/>
    <w:rsid w:val="31330294"/>
    <w:rsid w:val="316F161E"/>
    <w:rsid w:val="318D5D0C"/>
    <w:rsid w:val="318F115F"/>
    <w:rsid w:val="31B234C4"/>
    <w:rsid w:val="31D17371"/>
    <w:rsid w:val="32883101"/>
    <w:rsid w:val="33D13287"/>
    <w:rsid w:val="33DA7504"/>
    <w:rsid w:val="34E1134D"/>
    <w:rsid w:val="35546395"/>
    <w:rsid w:val="355E3252"/>
    <w:rsid w:val="367445F8"/>
    <w:rsid w:val="36877B22"/>
    <w:rsid w:val="369B3CD1"/>
    <w:rsid w:val="36DF0D3C"/>
    <w:rsid w:val="36FB285D"/>
    <w:rsid w:val="37952568"/>
    <w:rsid w:val="37B54749"/>
    <w:rsid w:val="37F03F93"/>
    <w:rsid w:val="39814BF2"/>
    <w:rsid w:val="3A5E04F8"/>
    <w:rsid w:val="3C824FCC"/>
    <w:rsid w:val="3CE138EA"/>
    <w:rsid w:val="3D1A4FAB"/>
    <w:rsid w:val="3E162383"/>
    <w:rsid w:val="3EDD1F61"/>
    <w:rsid w:val="3F371FAB"/>
    <w:rsid w:val="3F726767"/>
    <w:rsid w:val="401F62DD"/>
    <w:rsid w:val="40744645"/>
    <w:rsid w:val="40983496"/>
    <w:rsid w:val="41914D0A"/>
    <w:rsid w:val="42623490"/>
    <w:rsid w:val="42787EB7"/>
    <w:rsid w:val="44154F9C"/>
    <w:rsid w:val="447E6A8B"/>
    <w:rsid w:val="4696716C"/>
    <w:rsid w:val="46FF1491"/>
    <w:rsid w:val="47492082"/>
    <w:rsid w:val="478711CE"/>
    <w:rsid w:val="48D320CB"/>
    <w:rsid w:val="48FF75D2"/>
    <w:rsid w:val="492A0EAE"/>
    <w:rsid w:val="494E4BED"/>
    <w:rsid w:val="49897B7B"/>
    <w:rsid w:val="49BA5EEF"/>
    <w:rsid w:val="49CA7A5E"/>
    <w:rsid w:val="49EB0D2B"/>
    <w:rsid w:val="4B01359A"/>
    <w:rsid w:val="4BCE59F7"/>
    <w:rsid w:val="4BD0140E"/>
    <w:rsid w:val="4BE41911"/>
    <w:rsid w:val="4D587950"/>
    <w:rsid w:val="4D935AAA"/>
    <w:rsid w:val="4EC16F62"/>
    <w:rsid w:val="4F052C18"/>
    <w:rsid w:val="4F7668E0"/>
    <w:rsid w:val="4FE1284A"/>
    <w:rsid w:val="504D3319"/>
    <w:rsid w:val="50915F72"/>
    <w:rsid w:val="513F1C75"/>
    <w:rsid w:val="51650B9D"/>
    <w:rsid w:val="5383322A"/>
    <w:rsid w:val="53A73DA5"/>
    <w:rsid w:val="54151939"/>
    <w:rsid w:val="55C27B6E"/>
    <w:rsid w:val="55CA64C2"/>
    <w:rsid w:val="560B3C57"/>
    <w:rsid w:val="561569FC"/>
    <w:rsid w:val="56212EB9"/>
    <w:rsid w:val="567107A9"/>
    <w:rsid w:val="568F0DB1"/>
    <w:rsid w:val="589A1F15"/>
    <w:rsid w:val="58A416AD"/>
    <w:rsid w:val="59DC3BA0"/>
    <w:rsid w:val="5A16766D"/>
    <w:rsid w:val="5AAD7502"/>
    <w:rsid w:val="5AD06955"/>
    <w:rsid w:val="5B1B3728"/>
    <w:rsid w:val="5B3C6463"/>
    <w:rsid w:val="5BA107DA"/>
    <w:rsid w:val="5BE36DE8"/>
    <w:rsid w:val="5CB96844"/>
    <w:rsid w:val="5CEB3774"/>
    <w:rsid w:val="5D1902C6"/>
    <w:rsid w:val="5D450202"/>
    <w:rsid w:val="5D791E8A"/>
    <w:rsid w:val="5DF80BD7"/>
    <w:rsid w:val="5E7572A9"/>
    <w:rsid w:val="5F294DCF"/>
    <w:rsid w:val="5F9E5C9E"/>
    <w:rsid w:val="5FE422FF"/>
    <w:rsid w:val="60CE71AE"/>
    <w:rsid w:val="60D672F3"/>
    <w:rsid w:val="61D95D74"/>
    <w:rsid w:val="62AA5017"/>
    <w:rsid w:val="62AC4FC6"/>
    <w:rsid w:val="630506DA"/>
    <w:rsid w:val="63A86D8C"/>
    <w:rsid w:val="642665BA"/>
    <w:rsid w:val="649531ED"/>
    <w:rsid w:val="65254580"/>
    <w:rsid w:val="654701C5"/>
    <w:rsid w:val="65B333B6"/>
    <w:rsid w:val="66356B98"/>
    <w:rsid w:val="666C01E7"/>
    <w:rsid w:val="67F8329A"/>
    <w:rsid w:val="68F71DAA"/>
    <w:rsid w:val="69C64352"/>
    <w:rsid w:val="6A5B7A7C"/>
    <w:rsid w:val="6AAC7765"/>
    <w:rsid w:val="6B1037F1"/>
    <w:rsid w:val="6B2965BA"/>
    <w:rsid w:val="6B3931E5"/>
    <w:rsid w:val="6BEE7306"/>
    <w:rsid w:val="6CC81827"/>
    <w:rsid w:val="6D002142"/>
    <w:rsid w:val="6E1E0CA4"/>
    <w:rsid w:val="6E240780"/>
    <w:rsid w:val="6FA66596"/>
    <w:rsid w:val="7085238A"/>
    <w:rsid w:val="70955D37"/>
    <w:rsid w:val="70DA1828"/>
    <w:rsid w:val="70F84A7E"/>
    <w:rsid w:val="711D7258"/>
    <w:rsid w:val="717749B1"/>
    <w:rsid w:val="71DC597C"/>
    <w:rsid w:val="723441F9"/>
    <w:rsid w:val="7235074D"/>
    <w:rsid w:val="724D4FAE"/>
    <w:rsid w:val="743362CC"/>
    <w:rsid w:val="755E53FE"/>
    <w:rsid w:val="758351E9"/>
    <w:rsid w:val="75F75C20"/>
    <w:rsid w:val="76EC57F7"/>
    <w:rsid w:val="77D01AFF"/>
    <w:rsid w:val="77D25D2E"/>
    <w:rsid w:val="77FA7843"/>
    <w:rsid w:val="78C51E19"/>
    <w:rsid w:val="79050778"/>
    <w:rsid w:val="79BF1C8A"/>
    <w:rsid w:val="79C17A03"/>
    <w:rsid w:val="7A624FBF"/>
    <w:rsid w:val="7A7C53CE"/>
    <w:rsid w:val="7A892513"/>
    <w:rsid w:val="7B5530B7"/>
    <w:rsid w:val="7B7D5895"/>
    <w:rsid w:val="7BCC1472"/>
    <w:rsid w:val="7C112A9A"/>
    <w:rsid w:val="7CD8758D"/>
    <w:rsid w:val="7DB155FF"/>
    <w:rsid w:val="7E893196"/>
    <w:rsid w:val="7EB22240"/>
    <w:rsid w:val="7EED5AA3"/>
    <w:rsid w:val="7EF76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31F8D5"/>
  <w15:docId w15:val="{FA5D08C5-7D11-48E0-83C6-4DD864D3B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qFormat="1"/>
    <w:lsdException w:name="footer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iPriority="99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uiPriority w:val="99"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customStyle="1" w:styleId="font51">
    <w:name w:val="font51"/>
    <w:basedOn w:val="DefaultParagraphFont"/>
    <w:qFormat/>
    <w:rPr>
      <w:rFonts w:ascii="DengXian" w:eastAsia="DengXian" w:hAnsi="DengXian" w:cs="DengXian" w:hint="eastAsia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Pr>
      <w:rFonts w:ascii="DengXian" w:eastAsia="DengXian" w:hAnsi="DengXian" w:cs="DengXian" w:hint="eastAsia"/>
      <w:color w:val="000000"/>
      <w:sz w:val="24"/>
      <w:szCs w:val="24"/>
      <w:u w:val="none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src">
    <w:name w:val="src"/>
    <w:basedOn w:val="DefaultParagraphFont"/>
    <w:qFormat/>
  </w:style>
  <w:style w:type="character" w:customStyle="1" w:styleId="font11">
    <w:name w:val="font11"/>
    <w:basedOn w:val="DefaultParagraphFont"/>
    <w:qFormat/>
    <w:rPr>
      <w:rFonts w:ascii="SimSun" w:eastAsia="SimSun" w:hAnsi="SimSun" w:cs="SimSun" w:hint="eastAsia"/>
      <w:b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Pr>
      <w:rFonts w:ascii="SimSun" w:eastAsia="SimSun" w:hAnsi="SimSun" w:cs="SimSun" w:hint="eastAsia"/>
      <w:color w:val="FF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F3405D-8029-4C26-B7E5-BFF7DCE170E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68</Words>
  <Characters>3617</Characters>
  <Application>Microsoft Office Word</Application>
  <DocSecurity>0</DocSecurity>
  <Lines>30</Lines>
  <Paragraphs>9</Paragraphs>
  <ScaleCrop>false</ScaleCrop>
  <Company/>
  <LinksUpToDate>false</LinksUpToDate>
  <CharactersWithSpaces>4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87</dc:creator>
  <cp:lastModifiedBy>Jophcy Kumar</cp:lastModifiedBy>
  <cp:revision>2</cp:revision>
  <dcterms:created xsi:type="dcterms:W3CDTF">2022-10-10T08:40:00Z</dcterms:created>
  <dcterms:modified xsi:type="dcterms:W3CDTF">2022-10-10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B2AE014CF3B94749BE0B01BF70AB6CFA</vt:lpwstr>
  </property>
</Properties>
</file>